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2585"/>
        <w:gridCol w:w="850"/>
        <w:gridCol w:w="875"/>
      </w:tblGrid>
      <w:tr w:rsidR="007252B6" w:rsidRPr="0001183E" w:rsidTr="00B067AE">
        <w:tc>
          <w:tcPr>
            <w:tcW w:w="9125" w:type="dxa"/>
            <w:gridSpan w:val="5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b/>
                <w:bCs/>
                <w:lang w:val="en-US"/>
              </w:rPr>
              <w:t>Table S</w:t>
            </w:r>
            <w:r>
              <w:rPr>
                <w:b/>
                <w:bCs/>
                <w:lang w:val="en-US"/>
              </w:rPr>
              <w:t xml:space="preserve"> 1</w:t>
            </w:r>
            <w:r w:rsidR="001D3814">
              <w:rPr>
                <w:b/>
                <w:bCs/>
                <w:lang w:val="en-US"/>
              </w:rPr>
              <w:t>.</w:t>
            </w:r>
            <w:r w:rsidRPr="004201A7">
              <w:rPr>
                <w:b/>
                <w:bCs/>
                <w:lang w:val="en-US"/>
              </w:rPr>
              <w:t xml:space="preserve"> Knowledge about the EPHR</w:t>
            </w:r>
          </w:p>
        </w:tc>
      </w:tr>
      <w:tr w:rsidR="007252B6" w:rsidTr="00B067AE">
        <w:tc>
          <w:tcPr>
            <w:tcW w:w="7400" w:type="dxa"/>
            <w:gridSpan w:val="3"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D7058D">
              <w:rPr>
                <w:b/>
                <w:bCs/>
              </w:rPr>
              <w:t>Variab</w:t>
            </w:r>
            <w:r>
              <w:rPr>
                <w:b/>
                <w:bCs/>
              </w:rPr>
              <w:t>le</w:t>
            </w:r>
            <w:proofErr w:type="spellEnd"/>
          </w:p>
        </w:tc>
        <w:tc>
          <w:tcPr>
            <w:tcW w:w="850" w:type="dxa"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  <w:r>
              <w:rPr>
                <w:b/>
                <w:bCs/>
              </w:rPr>
              <w:t>n</w:t>
            </w:r>
            <w:r w:rsidRPr="00D7058D">
              <w:rPr>
                <w:b/>
                <w:bCs/>
              </w:rPr>
              <w:t xml:space="preserve"> </w:t>
            </w:r>
          </w:p>
        </w:tc>
        <w:tc>
          <w:tcPr>
            <w:tcW w:w="875" w:type="dxa"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  <w:r>
              <w:rPr>
                <w:b/>
                <w:bCs/>
              </w:rPr>
              <w:t>%</w:t>
            </w:r>
          </w:p>
        </w:tc>
      </w:tr>
      <w:tr w:rsidR="007252B6" w:rsidTr="00B067AE">
        <w:tc>
          <w:tcPr>
            <w:tcW w:w="4815" w:type="dxa"/>
            <w:gridSpan w:val="2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 xml:space="preserve">As </w:t>
            </w:r>
            <w:r>
              <w:rPr>
                <w:lang w:val="en-US"/>
              </w:rPr>
              <w:t>you know</w:t>
            </w:r>
            <w:r w:rsidR="00621054">
              <w:rPr>
                <w:lang w:val="en-US"/>
              </w:rPr>
              <w:t>,</w:t>
            </w:r>
            <w:r w:rsidRPr="004201A7">
              <w:rPr>
                <w:lang w:val="en-US"/>
              </w:rPr>
              <w:t xml:space="preserve"> is the electronic health record system active in your region</w:t>
            </w:r>
            <w:r>
              <w:rPr>
                <w:lang w:val="en-US"/>
              </w:rPr>
              <w:t xml:space="preserve"> of residency</w:t>
            </w:r>
            <w:r w:rsidRPr="004201A7">
              <w:rPr>
                <w:lang w:val="en-US"/>
              </w:rPr>
              <w:t>?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34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6</w:t>
            </w:r>
            <w:r w:rsidR="00621054">
              <w:t>,</w:t>
            </w:r>
            <w:r>
              <w:t>51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No 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3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</w:t>
            </w:r>
            <w:r w:rsidR="00621054">
              <w:t>,</w:t>
            </w:r>
            <w:r>
              <w:t>35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I </w:t>
            </w:r>
            <w:proofErr w:type="spellStart"/>
            <w:r>
              <w:t>don’t</w:t>
            </w:r>
            <w:proofErr w:type="spellEnd"/>
            <w:r>
              <w:t xml:space="preserve"> know 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17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2</w:t>
            </w:r>
            <w:r w:rsidR="00621054">
              <w:t>,</w:t>
            </w:r>
            <w:r>
              <w:t>14%</w:t>
            </w:r>
          </w:p>
        </w:tc>
      </w:tr>
      <w:tr w:rsidR="007252B6" w:rsidTr="00B067AE">
        <w:tc>
          <w:tcPr>
            <w:tcW w:w="1980" w:type="dxa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In your opinion</w:t>
            </w:r>
            <w:r w:rsidR="00621054">
              <w:rPr>
                <w:lang w:val="en-US"/>
              </w:rPr>
              <w:t>,</w:t>
            </w:r>
            <w:r w:rsidRPr="004201A7">
              <w:rPr>
                <w:lang w:val="en-US"/>
              </w:rPr>
              <w:t xml:space="preserve"> the function of the electronic health record system is to</w:t>
            </w:r>
            <w:r w:rsidR="00E8088A">
              <w:rPr>
                <w:lang w:val="en-US"/>
              </w:rPr>
              <w:t>:</w:t>
            </w:r>
          </w:p>
        </w:tc>
        <w:tc>
          <w:tcPr>
            <w:tcW w:w="2835" w:type="dxa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Allowing doctors to access patients' health information</w:t>
            </w:r>
            <w:r w:rsidR="00621054">
              <w:rPr>
                <w:lang w:val="en-US"/>
              </w:rPr>
              <w:t>,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71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91</w:t>
            </w:r>
            <w:r w:rsidR="00621054">
              <w:t>,</w:t>
            </w:r>
            <w:r>
              <w:t>11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No 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5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</w:t>
            </w:r>
            <w:r w:rsidR="00621054">
              <w:t>,</w:t>
            </w:r>
            <w:r>
              <w:t>89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Enabling the execution of telemedicine appointments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76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9</w:t>
            </w:r>
            <w:r w:rsidR="00621054">
              <w:t>,</w:t>
            </w:r>
            <w:r>
              <w:t>24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No 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668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0</w:t>
            </w:r>
            <w:r w:rsidR="00621054">
              <w:t>,</w:t>
            </w:r>
            <w:r>
              <w:t>76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Enabling the government to monitor citizens' income situation</w:t>
            </w:r>
            <w:r w:rsidR="00621054">
              <w:rPr>
                <w:lang w:val="en-US"/>
              </w:rPr>
              <w:t>,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9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</w:t>
            </w:r>
            <w:r w:rsidR="00621054">
              <w:t>,</w:t>
            </w:r>
            <w:r>
              <w:t>34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No 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68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91</w:t>
            </w:r>
            <w:r w:rsidR="00621054">
              <w:t>,</w:t>
            </w:r>
            <w:r>
              <w:t>66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Facilitating the booking of tests and specialist appointments</w:t>
            </w:r>
            <w:r w:rsidR="00621054">
              <w:rPr>
                <w:lang w:val="en-US"/>
              </w:rPr>
              <w:t>,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55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9</w:t>
            </w:r>
            <w:r w:rsidR="00621054">
              <w:t>,</w:t>
            </w:r>
            <w:r>
              <w:t>39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No 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96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0</w:t>
            </w:r>
            <w:r w:rsidR="00621054">
              <w:t>,</w:t>
            </w:r>
            <w:r>
              <w:t>61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Enabling patients to access their own health information</w:t>
            </w:r>
            <w:r w:rsidR="00621054">
              <w:rPr>
                <w:lang w:val="en-US"/>
              </w:rPr>
              <w:t>,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946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98</w:t>
            </w:r>
            <w:r w:rsidR="00621054">
              <w:t>,</w:t>
            </w:r>
            <w:r>
              <w:t>64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No 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3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</w:t>
            </w:r>
            <w:r w:rsidR="00621054">
              <w:t>,</w:t>
            </w:r>
            <w:r>
              <w:t>36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Facilitating communication between the General Practitioner (Family Doctor) and Specialist Doctor</w:t>
            </w:r>
            <w:r w:rsidR="00621054">
              <w:rPr>
                <w:lang w:val="en-US"/>
              </w:rPr>
              <w:t>,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674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1</w:t>
            </w:r>
            <w:r w:rsidR="00621054">
              <w:t>,</w:t>
            </w:r>
            <w:r>
              <w:t>47%</w:t>
            </w:r>
          </w:p>
        </w:tc>
      </w:tr>
      <w:tr w:rsidR="007252B6" w:rsidTr="00B067AE">
        <w:tc>
          <w:tcPr>
            <w:tcW w:w="198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835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No 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69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8</w:t>
            </w:r>
            <w:r w:rsidR="00621054">
              <w:t>,</w:t>
            </w:r>
            <w:r>
              <w:t>53%</w:t>
            </w:r>
          </w:p>
        </w:tc>
      </w:tr>
      <w:tr w:rsidR="007252B6" w:rsidTr="00B067AE">
        <w:tc>
          <w:tcPr>
            <w:tcW w:w="4815" w:type="dxa"/>
            <w:gridSpan w:val="2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After activating the Electronic Health Record</w:t>
            </w:r>
            <w:r w:rsidR="00621054">
              <w:rPr>
                <w:lang w:val="en-US"/>
              </w:rPr>
              <w:t>,</w:t>
            </w:r>
            <w:r w:rsidRPr="004201A7">
              <w:rPr>
                <w:lang w:val="en-US"/>
              </w:rPr>
              <w:t xml:space="preserve"> how do you access it?</w:t>
            </w:r>
          </w:p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</w:p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</w:p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</w:p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</w:p>
        </w:tc>
        <w:tc>
          <w:tcPr>
            <w:tcW w:w="2585" w:type="dxa"/>
          </w:tcPr>
          <w:p w:rsidR="007252B6" w:rsidRDefault="00E8088A" w:rsidP="007A6D4B">
            <w:pPr>
              <w:spacing w:before="60" w:after="60" w:line="360" w:lineRule="auto"/>
            </w:pPr>
            <w:proofErr w:type="spellStart"/>
            <w:r>
              <w:t>Through</w:t>
            </w:r>
            <w:proofErr w:type="spellEnd"/>
            <w:r w:rsidR="007252B6">
              <w:t xml:space="preserve"> email /PEC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0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</w:t>
            </w:r>
            <w:r w:rsidR="00621054">
              <w:t>,</w:t>
            </w:r>
            <w:r>
              <w:t>12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Pr="007E7D2C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7E7D2C">
              <w:rPr>
                <w:lang w:val="en-US"/>
              </w:rPr>
              <w:t>By visiting your General Practitioner/Local Health Authority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0</w:t>
            </w:r>
            <w:r w:rsidR="00621054">
              <w:t>,</w:t>
            </w:r>
            <w:r>
              <w:t>73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Pr="007E7D2C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7E7D2C">
              <w:rPr>
                <w:lang w:val="en-US"/>
              </w:rPr>
              <w:t>Through digital identity/Electronic Identity Card/Health Card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912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94</w:t>
            </w:r>
            <w:r w:rsidR="00621054">
              <w:t>,</w:t>
            </w:r>
            <w:r>
              <w:t>80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 w:rsidRPr="007E7D2C">
              <w:t xml:space="preserve">By </w:t>
            </w:r>
            <w:proofErr w:type="spellStart"/>
            <w:r w:rsidRPr="007E7D2C">
              <w:t>visiting</w:t>
            </w:r>
            <w:proofErr w:type="spellEnd"/>
            <w:r w:rsidRPr="007E7D2C">
              <w:t xml:space="preserve"> </w:t>
            </w:r>
            <w:proofErr w:type="spellStart"/>
            <w:r w:rsidRPr="007E7D2C">
              <w:t>local</w:t>
            </w:r>
            <w:proofErr w:type="spellEnd"/>
            <w:r w:rsidRPr="007E7D2C">
              <w:t xml:space="preserve"> </w:t>
            </w:r>
            <w:proofErr w:type="spellStart"/>
            <w:r w:rsidRPr="007E7D2C">
              <w:t>pharmacies</w:t>
            </w:r>
            <w:proofErr w:type="spellEnd"/>
            <w:r w:rsidR="00621054">
              <w:t>,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3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</w:t>
            </w:r>
            <w:r w:rsidR="00621054">
              <w:t>,</w:t>
            </w:r>
            <w:r>
              <w:t>35%</w:t>
            </w:r>
          </w:p>
        </w:tc>
      </w:tr>
      <w:tr w:rsidR="007252B6" w:rsidTr="00B067AE">
        <w:tc>
          <w:tcPr>
            <w:tcW w:w="4815" w:type="dxa"/>
            <w:gridSpan w:val="2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Who can access the Electronic Health Record?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The citizen </w:t>
            </w:r>
            <w:proofErr w:type="spellStart"/>
            <w:r>
              <w:t>only</w:t>
            </w:r>
            <w:proofErr w:type="spellEnd"/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14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1</w:t>
            </w:r>
            <w:r w:rsidR="00621054">
              <w:t>,</w:t>
            </w:r>
            <w:r>
              <w:t>84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The </w:t>
            </w:r>
            <w:proofErr w:type="spellStart"/>
            <w:r>
              <w:t>doctors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7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</w:t>
            </w:r>
            <w:r w:rsidR="00621054">
              <w:t>,</w:t>
            </w:r>
            <w:r>
              <w:t>77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Pr="007E7D2C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7E7D2C">
              <w:rPr>
                <w:lang w:val="en-US"/>
              </w:rPr>
              <w:t xml:space="preserve">Both the doctors and the </w:t>
            </w:r>
            <w:r>
              <w:rPr>
                <w:lang w:val="en-US"/>
              </w:rPr>
              <w:t>citizen</w:t>
            </w:r>
            <w:r w:rsidR="00621054">
              <w:rPr>
                <w:lang w:val="en-US"/>
              </w:rPr>
              <w:t>,</w:t>
            </w:r>
            <w:r w:rsidRPr="007E7D2C">
              <w:rPr>
                <w:lang w:val="en-US"/>
              </w:rPr>
              <w:t xml:space="preserve"> but the </w:t>
            </w:r>
            <w:r>
              <w:rPr>
                <w:lang w:val="en-US"/>
              </w:rPr>
              <w:t>citizen</w:t>
            </w:r>
            <w:r w:rsidRPr="007E7D2C">
              <w:rPr>
                <w:lang w:val="en-US"/>
              </w:rPr>
              <w:t xml:space="preserve"> decides whether and what information the doctor can access</w:t>
            </w:r>
            <w:r w:rsidR="00621054">
              <w:rPr>
                <w:lang w:val="en-US"/>
              </w:rPr>
              <w:t>,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34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3</w:t>
            </w:r>
            <w:r w:rsidR="00621054">
              <w:t>,</w:t>
            </w:r>
            <w:r>
              <w:t>91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Pr="007E7D2C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7E7D2C">
              <w:rPr>
                <w:lang w:val="en-US"/>
              </w:rPr>
              <w:t xml:space="preserve">Both the doctors and the </w:t>
            </w:r>
            <w:r>
              <w:rPr>
                <w:lang w:val="en-US"/>
              </w:rPr>
              <w:t>citizen</w:t>
            </w:r>
            <w:r w:rsidR="00621054">
              <w:rPr>
                <w:lang w:val="en-US"/>
              </w:rPr>
              <w:t>,</w:t>
            </w:r>
            <w:r w:rsidRPr="007E7D2C">
              <w:rPr>
                <w:lang w:val="en-US"/>
              </w:rPr>
              <w:t xml:space="preserve"> but the doctor decides whether and what information the </w:t>
            </w:r>
            <w:r>
              <w:rPr>
                <w:lang w:val="en-US"/>
              </w:rPr>
              <w:t>citizen</w:t>
            </w:r>
            <w:r w:rsidRPr="007E7D2C">
              <w:rPr>
                <w:lang w:val="en-US"/>
              </w:rPr>
              <w:t xml:space="preserve"> can access</w:t>
            </w:r>
            <w:r w:rsidR="00621054">
              <w:rPr>
                <w:lang w:val="en-US"/>
              </w:rPr>
              <w:t>,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698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2</w:t>
            </w:r>
            <w:r w:rsidR="00621054">
              <w:t>,</w:t>
            </w:r>
            <w:r>
              <w:t>48%</w:t>
            </w:r>
          </w:p>
        </w:tc>
      </w:tr>
      <w:tr w:rsidR="007252B6" w:rsidTr="00B067AE">
        <w:tc>
          <w:tcPr>
            <w:tcW w:w="4815" w:type="dxa"/>
            <w:gridSpan w:val="2"/>
            <w:vMerge w:val="restart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lang w:val="en-US"/>
              </w:rPr>
              <w:t>Who can enter data into the Electronic Health Record?</w:t>
            </w: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The citizen </w:t>
            </w:r>
            <w:proofErr w:type="spellStart"/>
            <w:r>
              <w:t>only</w:t>
            </w:r>
            <w:proofErr w:type="spellEnd"/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63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6</w:t>
            </w:r>
            <w:r w:rsidR="00621054">
              <w:t>,</w:t>
            </w:r>
            <w:r>
              <w:t>59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Pr="007E7D2C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7E7D2C">
              <w:rPr>
                <w:lang w:val="en-US"/>
              </w:rPr>
              <w:t>The doctors/local health authority only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62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7</w:t>
            </w:r>
            <w:r w:rsidR="00621054">
              <w:t>,</w:t>
            </w:r>
            <w:r>
              <w:t>41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Pr="007E7D2C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7E7D2C">
              <w:rPr>
                <w:lang w:val="en-US"/>
              </w:rPr>
              <w:t>Both the doctors</w:t>
            </w:r>
            <w:r>
              <w:rPr>
                <w:lang w:val="en-US"/>
              </w:rPr>
              <w:t>/local health authority</w:t>
            </w:r>
            <w:r w:rsidRPr="007E7D2C">
              <w:rPr>
                <w:lang w:val="en-US"/>
              </w:rPr>
              <w:t xml:space="preserve"> and the</w:t>
            </w:r>
            <w:r>
              <w:rPr>
                <w:lang w:val="en-US"/>
              </w:rPr>
              <w:t xml:space="preserve"> patient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77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9</w:t>
            </w:r>
            <w:r w:rsidR="00621054">
              <w:t>,</w:t>
            </w:r>
            <w:r>
              <w:t>90%</w:t>
            </w:r>
          </w:p>
        </w:tc>
      </w:tr>
      <w:tr w:rsidR="007252B6" w:rsidTr="00B067AE">
        <w:tc>
          <w:tcPr>
            <w:tcW w:w="4815" w:type="dxa"/>
            <w:gridSpan w:val="2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8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 xml:space="preserve">The </w:t>
            </w:r>
            <w:proofErr w:type="spellStart"/>
            <w:r>
              <w:t>Regional</w:t>
            </w:r>
            <w:proofErr w:type="spellEnd"/>
            <w:r>
              <w:t xml:space="preserve"> authority</w:t>
            </w:r>
          </w:p>
        </w:tc>
        <w:tc>
          <w:tcPr>
            <w:tcW w:w="850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54</w:t>
            </w:r>
          </w:p>
        </w:tc>
        <w:tc>
          <w:tcPr>
            <w:tcW w:w="875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6</w:t>
            </w:r>
            <w:r w:rsidR="00621054">
              <w:t>,</w:t>
            </w:r>
            <w:r>
              <w:t>11%</w:t>
            </w:r>
          </w:p>
        </w:tc>
      </w:tr>
    </w:tbl>
    <w:p w:rsidR="007252B6" w:rsidRDefault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Default="007252B6" w:rsidP="007252B6"/>
    <w:p w:rsidR="007252B6" w:rsidRDefault="007252B6">
      <w:r>
        <w:br w:type="page"/>
      </w:r>
    </w:p>
    <w:tbl>
      <w:tblPr>
        <w:tblStyle w:val="Grigliatabella"/>
        <w:tblpPr w:leftFromText="141" w:rightFromText="141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3840"/>
        <w:gridCol w:w="2556"/>
        <w:gridCol w:w="1002"/>
        <w:gridCol w:w="1379"/>
      </w:tblGrid>
      <w:tr w:rsidR="007252B6" w:rsidRPr="0001183E" w:rsidTr="00B067AE">
        <w:tc>
          <w:tcPr>
            <w:tcW w:w="8777" w:type="dxa"/>
            <w:gridSpan w:val="4"/>
            <w:shd w:val="clear" w:color="auto" w:fill="E7E6E6" w:themeFill="background2"/>
          </w:tcPr>
          <w:p w:rsidR="007252B6" w:rsidRPr="004201A7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4201A7">
              <w:rPr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lang w:val="en-US"/>
              </w:rPr>
              <w:t>S</w:t>
            </w:r>
            <w:proofErr w:type="gramStart"/>
            <w:r>
              <w:rPr>
                <w:b/>
                <w:bCs/>
                <w:lang w:val="en-US"/>
              </w:rPr>
              <w:t>2</w:t>
            </w:r>
            <w:r w:rsidR="001D3814">
              <w:rPr>
                <w:b/>
                <w:bCs/>
                <w:lang w:val="en-US"/>
              </w:rPr>
              <w:t>.</w:t>
            </w:r>
            <w:r w:rsidR="00AE7DD3">
              <w:rPr>
                <w:b/>
                <w:bCs/>
                <w:lang w:val="en-US"/>
              </w:rPr>
              <w:t>A</w:t>
            </w:r>
            <w:r w:rsidRPr="004201A7">
              <w:rPr>
                <w:b/>
                <w:bCs/>
                <w:lang w:val="en-US"/>
              </w:rPr>
              <w:t>ttitudes</w:t>
            </w:r>
            <w:proofErr w:type="gramEnd"/>
            <w:r w:rsidRPr="004201A7">
              <w:rPr>
                <w:b/>
                <w:bCs/>
                <w:lang w:val="en-US"/>
              </w:rPr>
              <w:t xml:space="preserve"> about the EPH</w:t>
            </w:r>
            <w:r>
              <w:rPr>
                <w:b/>
                <w:bCs/>
                <w:lang w:val="en-US"/>
              </w:rPr>
              <w:t>R</w:t>
            </w:r>
          </w:p>
        </w:tc>
      </w:tr>
      <w:tr w:rsidR="007252B6" w:rsidTr="00B067AE">
        <w:tc>
          <w:tcPr>
            <w:tcW w:w="6396" w:type="dxa"/>
            <w:gridSpan w:val="2"/>
            <w:shd w:val="clear" w:color="auto" w:fill="E7E6E6" w:themeFill="background2"/>
          </w:tcPr>
          <w:p w:rsidR="007252B6" w:rsidRPr="00FF4542" w:rsidRDefault="007252B6" w:rsidP="007A6D4B">
            <w:pPr>
              <w:spacing w:before="60" w:after="60" w:line="360" w:lineRule="auto"/>
            </w:pPr>
            <w:proofErr w:type="spellStart"/>
            <w:r w:rsidRPr="00D7058D">
              <w:rPr>
                <w:b/>
                <w:bCs/>
              </w:rPr>
              <w:t>Variab</w:t>
            </w:r>
            <w:r>
              <w:rPr>
                <w:b/>
                <w:bCs/>
              </w:rPr>
              <w:t>le</w:t>
            </w:r>
            <w:proofErr w:type="spellEnd"/>
          </w:p>
        </w:tc>
        <w:tc>
          <w:tcPr>
            <w:tcW w:w="1002" w:type="dxa"/>
            <w:shd w:val="clear" w:color="auto" w:fill="E7E6E6" w:themeFill="background2"/>
          </w:tcPr>
          <w:p w:rsidR="007252B6" w:rsidRPr="00F47F94" w:rsidRDefault="007252B6" w:rsidP="007A6D4B">
            <w:pPr>
              <w:spacing w:before="60" w:after="6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379" w:type="dxa"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  <w:r>
              <w:rPr>
                <w:b/>
                <w:bCs/>
              </w:rPr>
              <w:t>%</w:t>
            </w:r>
          </w:p>
        </w:tc>
      </w:tr>
      <w:tr w:rsidR="007252B6" w:rsidTr="00B067AE">
        <w:tc>
          <w:tcPr>
            <w:tcW w:w="3840" w:type="dxa"/>
            <w:vMerge w:val="restart"/>
            <w:shd w:val="clear" w:color="auto" w:fill="E7E6E6" w:themeFill="background2"/>
          </w:tcPr>
          <w:p w:rsidR="007252B6" w:rsidRPr="0004356D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04356D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Personal</w:t>
            </w:r>
            <w:r w:rsidRPr="0004356D">
              <w:rPr>
                <w:lang w:val="en-US"/>
              </w:rPr>
              <w:t xml:space="preserve"> Electronic Health Record is a useful tool for sharing information among different doctors who examine me</w:t>
            </w:r>
            <w:r w:rsidR="00621054">
              <w:rPr>
                <w:lang w:val="en-US"/>
              </w:rPr>
              <w:t>.</w:t>
            </w:r>
          </w:p>
        </w:tc>
        <w:tc>
          <w:tcPr>
            <w:tcW w:w="2556" w:type="dxa"/>
          </w:tcPr>
          <w:p w:rsidR="007252B6" w:rsidRPr="00FA75FE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58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</w:t>
            </w:r>
            <w:r w:rsidR="00621054">
              <w:t>,</w:t>
            </w:r>
            <w:r>
              <w:t>77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9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</w:t>
            </w:r>
            <w:r w:rsidR="00621054">
              <w:t>,</w:t>
            </w:r>
            <w:r>
              <w:t>18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13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6</w:t>
            </w:r>
            <w:r w:rsidR="00621054">
              <w:t>,</w:t>
            </w:r>
            <w:r>
              <w:t>30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agree</w:t>
            </w:r>
            <w:proofErr w:type="spellEnd"/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20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6</w:t>
            </w:r>
            <w:r w:rsidR="00621054">
              <w:t>,</w:t>
            </w:r>
            <w:r>
              <w:t>75%</w:t>
            </w:r>
          </w:p>
        </w:tc>
      </w:tr>
      <w:tr w:rsidR="007252B6" w:rsidTr="00B067AE">
        <w:tc>
          <w:tcPr>
            <w:tcW w:w="3840" w:type="dxa"/>
            <w:vMerge w:val="restart"/>
            <w:shd w:val="clear" w:color="auto" w:fill="E7E6E6" w:themeFill="background2"/>
          </w:tcPr>
          <w:p w:rsidR="007252B6" w:rsidRPr="0004356D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04356D">
              <w:rPr>
                <w:lang w:val="en-US"/>
              </w:rPr>
              <w:t>The Electronic Health Record increases my knowledge about my health status</w:t>
            </w:r>
            <w:r w:rsidR="00621054">
              <w:rPr>
                <w:lang w:val="en-US"/>
              </w:rPr>
              <w:t>.</w:t>
            </w:r>
          </w:p>
        </w:tc>
        <w:tc>
          <w:tcPr>
            <w:tcW w:w="2556" w:type="dxa"/>
          </w:tcPr>
          <w:p w:rsidR="007252B6" w:rsidRPr="00FA75FE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57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</w:t>
            </w:r>
            <w:r w:rsidR="00621054">
              <w:t>,</w:t>
            </w:r>
            <w:r>
              <w:t>71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55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0</w:t>
            </w:r>
            <w:r w:rsidR="00621054">
              <w:t>,</w:t>
            </w:r>
            <w:r>
              <w:t>08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34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54</w:t>
            </w:r>
            <w:r w:rsidR="00621054">
              <w:t>,</w:t>
            </w:r>
            <w:r>
              <w:t>23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agree</w:t>
            </w:r>
            <w:proofErr w:type="spellEnd"/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92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1</w:t>
            </w:r>
            <w:r w:rsidR="00621054">
              <w:t>,</w:t>
            </w:r>
            <w:r>
              <w:t>99%</w:t>
            </w:r>
          </w:p>
        </w:tc>
      </w:tr>
      <w:tr w:rsidR="007252B6" w:rsidTr="00B067AE">
        <w:tc>
          <w:tcPr>
            <w:tcW w:w="3840" w:type="dxa"/>
            <w:vMerge w:val="restart"/>
            <w:shd w:val="clear" w:color="auto" w:fill="E7E6E6" w:themeFill="background2"/>
          </w:tcPr>
          <w:p w:rsidR="007252B6" w:rsidRPr="0004356D" w:rsidRDefault="007252B6" w:rsidP="007A6D4B">
            <w:pPr>
              <w:spacing w:before="60" w:after="60" w:line="360" w:lineRule="auto"/>
              <w:rPr>
                <w:lang w:val="en-US"/>
              </w:rPr>
            </w:pPr>
            <w:r w:rsidRPr="0004356D">
              <w:rPr>
                <w:lang w:val="en-US"/>
              </w:rPr>
              <w:t xml:space="preserve">The Electronic Health Record can ensure </w:t>
            </w:r>
            <w:r>
              <w:rPr>
                <w:lang w:val="en-US"/>
              </w:rPr>
              <w:t xml:space="preserve">a </w:t>
            </w:r>
            <w:r w:rsidRPr="0004356D">
              <w:rPr>
                <w:lang w:val="en-US"/>
              </w:rPr>
              <w:t>better quality of care</w:t>
            </w:r>
            <w:r w:rsidR="00621054">
              <w:rPr>
                <w:lang w:val="en-US"/>
              </w:rPr>
              <w:t>.</w:t>
            </w:r>
          </w:p>
        </w:tc>
        <w:tc>
          <w:tcPr>
            <w:tcW w:w="2556" w:type="dxa"/>
          </w:tcPr>
          <w:p w:rsidR="007252B6" w:rsidRPr="00FA75FE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8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</w:t>
            </w:r>
            <w:r w:rsidR="00621054">
              <w:t>,</w:t>
            </w:r>
            <w:r>
              <w:t>12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40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9</w:t>
            </w:r>
            <w:r w:rsidR="00621054">
              <w:t>,</w:t>
            </w:r>
            <w:r>
              <w:t>09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41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54</w:t>
            </w:r>
            <w:r w:rsidR="00621054">
              <w:t>,</w:t>
            </w:r>
            <w:r>
              <w:t>61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agree</w:t>
            </w:r>
            <w:proofErr w:type="spellEnd"/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511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3</w:t>
            </w:r>
            <w:r w:rsidR="00621054">
              <w:t>,</w:t>
            </w:r>
            <w:r>
              <w:t>18%</w:t>
            </w:r>
          </w:p>
        </w:tc>
      </w:tr>
      <w:tr w:rsidR="007252B6" w:rsidTr="00B067AE">
        <w:tc>
          <w:tcPr>
            <w:tcW w:w="3840" w:type="dxa"/>
            <w:vMerge w:val="restart"/>
            <w:shd w:val="clear" w:color="auto" w:fill="E7E6E6" w:themeFill="background2"/>
          </w:tcPr>
          <w:p w:rsidR="007252B6" w:rsidRPr="0004356D" w:rsidRDefault="007252B6" w:rsidP="007A6D4B">
            <w:pPr>
              <w:spacing w:before="60" w:after="60" w:line="360" w:lineRule="auto"/>
              <w:rPr>
                <w:lang w:val="en-US"/>
              </w:rPr>
            </w:pPr>
          </w:p>
          <w:p w:rsidR="007252B6" w:rsidRPr="0004356D" w:rsidRDefault="007252B6" w:rsidP="00621054">
            <w:pPr>
              <w:spacing w:before="60" w:after="60" w:line="360" w:lineRule="auto"/>
              <w:rPr>
                <w:lang w:val="en-US"/>
              </w:rPr>
            </w:pPr>
            <w:r w:rsidRPr="0004356D">
              <w:rPr>
                <w:lang w:val="en-US"/>
              </w:rPr>
              <w:t xml:space="preserve">It is </w:t>
            </w:r>
            <w:r>
              <w:rPr>
                <w:lang w:val="en-US"/>
              </w:rPr>
              <w:t>helpful</w:t>
            </w:r>
            <w:r w:rsidRPr="0004356D">
              <w:rPr>
                <w:lang w:val="en-US"/>
              </w:rPr>
              <w:t xml:space="preserve"> for the General Practitioner (Family Doctor) and other doctors who examine me to have access to information about my previous visits</w:t>
            </w:r>
            <w:r w:rsidR="00621054">
              <w:rPr>
                <w:lang w:val="en-US"/>
              </w:rPr>
              <w:t xml:space="preserve">, </w:t>
            </w:r>
            <w:r w:rsidRPr="0004356D">
              <w:rPr>
                <w:lang w:val="en-US"/>
              </w:rPr>
              <w:t>tests and treatments</w:t>
            </w:r>
            <w:r w:rsidR="00621054">
              <w:rPr>
                <w:lang w:val="en-US"/>
              </w:rPr>
              <w:t>.</w:t>
            </w:r>
          </w:p>
        </w:tc>
        <w:tc>
          <w:tcPr>
            <w:tcW w:w="2556" w:type="dxa"/>
          </w:tcPr>
          <w:p w:rsidR="007252B6" w:rsidRPr="00FA75FE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2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</w:t>
            </w:r>
            <w:r w:rsidR="00621054">
              <w:t>,</w:t>
            </w:r>
            <w:r>
              <w:t>73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2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1</w:t>
            </w:r>
            <w:r w:rsidR="00621054">
              <w:t>,</w:t>
            </w:r>
            <w:r>
              <w:t>43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619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0</w:t>
            </w:r>
            <w:r w:rsidR="00621054">
              <w:t>,</w:t>
            </w:r>
            <w:r>
              <w:t>25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agree</w:t>
            </w:r>
            <w:proofErr w:type="spellEnd"/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855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55</w:t>
            </w:r>
            <w:r w:rsidR="00621054">
              <w:t>,</w:t>
            </w:r>
            <w:r>
              <w:t>59%</w:t>
            </w:r>
          </w:p>
        </w:tc>
      </w:tr>
      <w:tr w:rsidR="007252B6" w:rsidTr="00B067AE">
        <w:tc>
          <w:tcPr>
            <w:tcW w:w="3840" w:type="dxa"/>
            <w:vMerge w:val="restart"/>
            <w:shd w:val="clear" w:color="auto" w:fill="E7E6E6" w:themeFill="background2"/>
          </w:tcPr>
          <w:p w:rsidR="007252B6" w:rsidRPr="0004356D" w:rsidRDefault="007252B6" w:rsidP="00621054">
            <w:pPr>
              <w:spacing w:before="60" w:after="60" w:line="360" w:lineRule="auto"/>
              <w:rPr>
                <w:lang w:val="en-US"/>
              </w:rPr>
            </w:pPr>
            <w:r w:rsidRPr="0004356D">
              <w:rPr>
                <w:lang w:val="en-US"/>
              </w:rPr>
              <w:t xml:space="preserve">It is </w:t>
            </w:r>
            <w:r>
              <w:rPr>
                <w:lang w:val="en-US"/>
              </w:rPr>
              <w:t>helpful</w:t>
            </w:r>
            <w:r w:rsidRPr="0004356D">
              <w:rPr>
                <w:lang w:val="en-US"/>
              </w:rPr>
              <w:t xml:space="preserve"> for the General Practitioner and other doctors who examine me to be able to exchange information about my previous visits</w:t>
            </w:r>
            <w:r w:rsidR="00621054">
              <w:rPr>
                <w:lang w:val="en-US"/>
              </w:rPr>
              <w:t>,</w:t>
            </w:r>
            <w:r w:rsidRPr="0004356D">
              <w:rPr>
                <w:lang w:val="en-US"/>
              </w:rPr>
              <w:t xml:space="preserve"> tests and treatments</w:t>
            </w:r>
            <w:r w:rsidR="00621054">
              <w:rPr>
                <w:lang w:val="en-US"/>
              </w:rPr>
              <w:t>.</w:t>
            </w:r>
          </w:p>
        </w:tc>
        <w:tc>
          <w:tcPr>
            <w:tcW w:w="2556" w:type="dxa"/>
          </w:tcPr>
          <w:p w:rsidR="007252B6" w:rsidRPr="00FA75FE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3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</w:t>
            </w:r>
            <w:r w:rsidR="00621054">
              <w:t>,</w:t>
            </w:r>
            <w:r>
              <w:t>80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Pr="00D7058D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Dis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37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2</w:t>
            </w:r>
            <w:r w:rsidR="00621054">
              <w:t>,</w:t>
            </w:r>
            <w:r>
              <w:t>41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Pr="00D7058D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Agree</w:t>
            </w:r>
            <w:proofErr w:type="spellEnd"/>
            <w:r w:rsidRPr="00FA75FE">
              <w:t xml:space="preserve"> </w:t>
            </w:r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672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43</w:t>
            </w:r>
            <w:r w:rsidR="00621054">
              <w:t>,</w:t>
            </w:r>
            <w:r>
              <w:t>69%</w:t>
            </w:r>
          </w:p>
        </w:tc>
      </w:tr>
      <w:tr w:rsidR="007252B6" w:rsidTr="00B067AE">
        <w:tc>
          <w:tcPr>
            <w:tcW w:w="3840" w:type="dxa"/>
            <w:vMerge/>
            <w:shd w:val="clear" w:color="auto" w:fill="E7E6E6" w:themeFill="background2"/>
          </w:tcPr>
          <w:p w:rsidR="007252B6" w:rsidRPr="00D7058D" w:rsidRDefault="007252B6" w:rsidP="007A6D4B">
            <w:pPr>
              <w:spacing w:before="60" w:after="60" w:line="360" w:lineRule="auto"/>
            </w:pPr>
          </w:p>
        </w:tc>
        <w:tc>
          <w:tcPr>
            <w:tcW w:w="2556" w:type="dxa"/>
          </w:tcPr>
          <w:p w:rsidR="007252B6" w:rsidRDefault="007252B6" w:rsidP="007A6D4B">
            <w:pPr>
              <w:spacing w:before="60" w:after="60" w:line="360" w:lineRule="auto"/>
            </w:pPr>
            <w:proofErr w:type="spellStart"/>
            <w:r w:rsidRPr="00FA75FE">
              <w:t>Strongly</w:t>
            </w:r>
            <w:proofErr w:type="spellEnd"/>
            <w:r w:rsidRPr="00FA75FE">
              <w:t xml:space="preserve"> </w:t>
            </w:r>
            <w:proofErr w:type="spellStart"/>
            <w:r w:rsidRPr="00FA75FE">
              <w:t>agree</w:t>
            </w:r>
            <w:proofErr w:type="spellEnd"/>
          </w:p>
        </w:tc>
        <w:tc>
          <w:tcPr>
            <w:tcW w:w="1002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786</w:t>
            </w:r>
          </w:p>
        </w:tc>
        <w:tc>
          <w:tcPr>
            <w:tcW w:w="1379" w:type="dxa"/>
          </w:tcPr>
          <w:p w:rsidR="007252B6" w:rsidRDefault="007252B6" w:rsidP="007A6D4B">
            <w:pPr>
              <w:spacing w:before="60" w:after="60" w:line="360" w:lineRule="auto"/>
            </w:pPr>
            <w:r>
              <w:t>51</w:t>
            </w:r>
            <w:r w:rsidR="00621054">
              <w:t>,</w:t>
            </w:r>
            <w:r>
              <w:t>11%</w:t>
            </w:r>
          </w:p>
        </w:tc>
      </w:tr>
    </w:tbl>
    <w:p w:rsidR="007252B6" w:rsidRDefault="007252B6" w:rsidP="007252B6">
      <w:pPr>
        <w:ind w:firstLine="708"/>
      </w:pPr>
    </w:p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Pr="007252B6" w:rsidRDefault="007252B6" w:rsidP="007252B6"/>
    <w:p w:rsidR="007252B6" w:rsidRDefault="007252B6" w:rsidP="007252B6"/>
    <w:p w:rsidR="007252B6" w:rsidRDefault="007252B6" w:rsidP="007252B6">
      <w:pPr>
        <w:tabs>
          <w:tab w:val="left" w:pos="1452"/>
        </w:tabs>
      </w:pPr>
      <w:r>
        <w:tab/>
      </w:r>
    </w:p>
    <w:p w:rsidR="007252B6" w:rsidRDefault="007252B6">
      <w:r>
        <w:br w:type="page"/>
      </w:r>
    </w:p>
    <w:tbl>
      <w:tblPr>
        <w:tblStyle w:val="Grigliatabella"/>
        <w:tblpPr w:leftFromText="141" w:rightFromText="141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3287"/>
        <w:gridCol w:w="2177"/>
        <w:gridCol w:w="718"/>
        <w:gridCol w:w="875"/>
        <w:gridCol w:w="718"/>
        <w:gridCol w:w="875"/>
        <w:gridCol w:w="978"/>
      </w:tblGrid>
      <w:tr w:rsidR="00FD2BA6" w:rsidTr="0041279B">
        <w:tc>
          <w:tcPr>
            <w:tcW w:w="5464" w:type="dxa"/>
            <w:gridSpan w:val="2"/>
            <w:shd w:val="clear" w:color="auto" w:fill="E7E6E6" w:themeFill="background2"/>
          </w:tcPr>
          <w:p w:rsidR="00FD2BA6" w:rsidRPr="00FD2BA6" w:rsidRDefault="00FD2BA6" w:rsidP="005A6080">
            <w:pPr>
              <w:spacing w:before="60" w:after="60" w:line="360" w:lineRule="auto"/>
              <w:rPr>
                <w:b/>
                <w:lang w:val="en-US"/>
              </w:rPr>
            </w:pPr>
            <w:r w:rsidRPr="00FD2BA6">
              <w:rPr>
                <w:b/>
                <w:lang w:val="en-US"/>
              </w:rPr>
              <w:lastRenderedPageBreak/>
              <w:t>Table S3</w:t>
            </w:r>
            <w:r w:rsidR="001D3814">
              <w:rPr>
                <w:b/>
                <w:lang w:val="en-US"/>
              </w:rPr>
              <w:t xml:space="preserve">. </w:t>
            </w:r>
            <w:r w:rsidRPr="00FD2BA6">
              <w:rPr>
                <w:b/>
                <w:lang w:val="en-US"/>
              </w:rPr>
              <w:t>Have you ever hear</w:t>
            </w:r>
            <w:r>
              <w:rPr>
                <w:b/>
                <w:lang w:val="en-US"/>
              </w:rPr>
              <w:t>d about EPHR? Socio-demographic variables</w:t>
            </w:r>
          </w:p>
        </w:tc>
        <w:tc>
          <w:tcPr>
            <w:tcW w:w="1593" w:type="dxa"/>
            <w:gridSpan w:val="2"/>
            <w:shd w:val="clear" w:color="auto" w:fill="E7E6E6" w:themeFill="background2"/>
          </w:tcPr>
          <w:p w:rsidR="00FD2BA6" w:rsidRPr="00EA02D0" w:rsidRDefault="00FD2BA6" w:rsidP="005A6080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593" w:type="dxa"/>
            <w:gridSpan w:val="2"/>
            <w:shd w:val="clear" w:color="auto" w:fill="E7E6E6" w:themeFill="background2"/>
          </w:tcPr>
          <w:p w:rsidR="00FD2BA6" w:rsidRPr="00EA02D0" w:rsidRDefault="00FD2BA6" w:rsidP="005A6080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978" w:type="dxa"/>
            <w:shd w:val="clear" w:color="auto" w:fill="E7E6E6" w:themeFill="background2"/>
          </w:tcPr>
          <w:p w:rsidR="00FD2BA6" w:rsidRPr="00EA02D0" w:rsidRDefault="00FD2BA6" w:rsidP="005A6080">
            <w:pPr>
              <w:spacing w:before="60" w:after="60" w:line="360" w:lineRule="auto"/>
              <w:rPr>
                <w:b/>
              </w:rPr>
            </w:pPr>
          </w:p>
        </w:tc>
      </w:tr>
      <w:tr w:rsidR="00FD2BA6" w:rsidTr="0041279B">
        <w:tc>
          <w:tcPr>
            <w:tcW w:w="3287" w:type="dxa"/>
            <w:shd w:val="clear" w:color="auto" w:fill="E7E6E6" w:themeFill="background2"/>
          </w:tcPr>
          <w:p w:rsidR="00FD2BA6" w:rsidRPr="00EA02D0" w:rsidRDefault="00FD2BA6" w:rsidP="00FD2BA6">
            <w:pPr>
              <w:spacing w:before="60" w:after="60" w:line="360" w:lineRule="auto"/>
              <w:rPr>
                <w:b/>
              </w:rPr>
            </w:pPr>
            <w:r w:rsidRPr="00EA02D0">
              <w:rPr>
                <w:b/>
              </w:rPr>
              <w:t>Variabile</w:t>
            </w:r>
          </w:p>
        </w:tc>
        <w:tc>
          <w:tcPr>
            <w:tcW w:w="2177" w:type="dxa"/>
            <w:shd w:val="clear" w:color="auto" w:fill="E7E6E6" w:themeFill="background2"/>
          </w:tcPr>
          <w:p w:rsidR="00FD2BA6" w:rsidRPr="00EA02D0" w:rsidRDefault="00FD2BA6" w:rsidP="00FD2BA6">
            <w:pPr>
              <w:spacing w:before="60" w:after="60" w:line="360" w:lineRule="auto"/>
              <w:rPr>
                <w:b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FD2BA6" w:rsidRPr="00EA02D0" w:rsidRDefault="00FD2BA6" w:rsidP="00FD2BA6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0" w:type="auto"/>
            <w:shd w:val="clear" w:color="auto" w:fill="E7E6E6" w:themeFill="background2"/>
          </w:tcPr>
          <w:p w:rsidR="00FD2BA6" w:rsidRPr="00EA02D0" w:rsidRDefault="00FD2BA6" w:rsidP="00FD2BA6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0" w:type="auto"/>
            <w:shd w:val="clear" w:color="auto" w:fill="E7E6E6" w:themeFill="background2"/>
          </w:tcPr>
          <w:p w:rsidR="00FD2BA6" w:rsidRPr="00EA02D0" w:rsidRDefault="00FD2BA6" w:rsidP="00FD2BA6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75" w:type="dxa"/>
            <w:shd w:val="clear" w:color="auto" w:fill="E7E6E6" w:themeFill="background2"/>
          </w:tcPr>
          <w:p w:rsidR="00FD2BA6" w:rsidRPr="00EA02D0" w:rsidRDefault="00FD2BA6" w:rsidP="00FD2BA6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978" w:type="dxa"/>
            <w:shd w:val="clear" w:color="auto" w:fill="E7E6E6" w:themeFill="background2"/>
          </w:tcPr>
          <w:p w:rsidR="00FD2BA6" w:rsidRPr="00EA02D0" w:rsidRDefault="00FD2BA6" w:rsidP="00FD2BA6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p</w:t>
            </w:r>
            <w:r w:rsidR="001D3814">
              <w:rPr>
                <w:b/>
              </w:rPr>
              <w:t>-</w:t>
            </w:r>
            <w:proofErr w:type="spellStart"/>
            <w:r w:rsidR="001D3814">
              <w:rPr>
                <w:b/>
              </w:rPr>
              <w:t>value</w:t>
            </w:r>
            <w:proofErr w:type="spellEnd"/>
          </w:p>
        </w:tc>
      </w:tr>
      <w:tr w:rsidR="00FD2BA6" w:rsidTr="0041279B">
        <w:tc>
          <w:tcPr>
            <w:tcW w:w="3287" w:type="dxa"/>
            <w:vMerge w:val="restart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t>Gender</w:t>
            </w: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Male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182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45</w:t>
            </w:r>
            <w:r w:rsidR="00621054">
              <w:t>.</w:t>
            </w:r>
            <w:r>
              <w:t>39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219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54</w:t>
            </w:r>
            <w:r w:rsidR="00621054">
              <w:t>.</w:t>
            </w:r>
            <w:r>
              <w:t>61%</w:t>
            </w:r>
          </w:p>
        </w:tc>
        <w:tc>
          <w:tcPr>
            <w:tcW w:w="978" w:type="dxa"/>
            <w:vMerge w:val="restart"/>
          </w:tcPr>
          <w:p w:rsidR="00FD2BA6" w:rsidRPr="00280CE5" w:rsidRDefault="00FD2BA6" w:rsidP="005A6080">
            <w:pPr>
              <w:spacing w:before="60" w:after="60" w:line="360" w:lineRule="auto"/>
              <w:rPr>
                <w:b/>
              </w:rPr>
            </w:pPr>
            <w:r w:rsidRPr="00280CE5">
              <w:rPr>
                <w:b/>
              </w:rPr>
              <w:t>0</w:t>
            </w:r>
            <w:r w:rsidR="00621054">
              <w:rPr>
                <w:b/>
              </w:rPr>
              <w:t>.</w:t>
            </w:r>
            <w:r w:rsidRPr="00280CE5">
              <w:rPr>
                <w:b/>
              </w:rPr>
              <w:t>002</w:t>
            </w: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425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36</w:t>
            </w:r>
            <w:r w:rsidR="00621054">
              <w:t>.</w:t>
            </w:r>
            <w:r>
              <w:t>45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741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63</w:t>
            </w:r>
            <w:r w:rsidR="00621054">
              <w:t>.</w:t>
            </w:r>
            <w:r>
              <w:t>55%</w:t>
            </w:r>
          </w:p>
        </w:tc>
        <w:tc>
          <w:tcPr>
            <w:tcW w:w="978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  <w:r>
              <w:t>Age</w:t>
            </w: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Mean</w:t>
            </w:r>
            <w:proofErr w:type="spellEnd"/>
            <w:r>
              <w:t xml:space="preserve"> and standard </w:t>
            </w:r>
            <w:proofErr w:type="spellStart"/>
            <w:r>
              <w:t>deviation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FD2BA6" w:rsidRPr="00280CE5" w:rsidRDefault="00FD2BA6" w:rsidP="00FD2BA6">
            <w:pPr>
              <w:spacing w:before="60" w:after="60" w:line="360" w:lineRule="auto"/>
              <w:rPr>
                <w:i/>
              </w:rPr>
            </w:pPr>
            <w:r w:rsidRPr="00280CE5">
              <w:rPr>
                <w:i/>
              </w:rPr>
              <w:t>48</w:t>
            </w:r>
            <w:r w:rsidR="00621054">
              <w:rPr>
                <w:i/>
              </w:rPr>
              <w:t>.</w:t>
            </w:r>
            <w:r w:rsidRPr="00280CE5">
              <w:rPr>
                <w:i/>
              </w:rPr>
              <w:t>24</w:t>
            </w:r>
          </w:p>
        </w:tc>
        <w:tc>
          <w:tcPr>
            <w:tcW w:w="0" w:type="auto"/>
          </w:tcPr>
          <w:p w:rsidR="00FD2BA6" w:rsidRPr="00280CE5" w:rsidRDefault="00FD2BA6" w:rsidP="00FD2BA6">
            <w:pPr>
              <w:spacing w:before="60" w:after="60" w:line="360" w:lineRule="auto"/>
              <w:rPr>
                <w:i/>
              </w:rPr>
            </w:pPr>
            <w:r w:rsidRPr="00280CE5">
              <w:rPr>
                <w:rFonts w:cstheme="minorHAnsi"/>
                <w:i/>
              </w:rPr>
              <w:t>±</w:t>
            </w:r>
            <w:r w:rsidRPr="00280CE5">
              <w:rPr>
                <w:i/>
              </w:rPr>
              <w:t>15</w:t>
            </w:r>
            <w:r w:rsidR="00621054">
              <w:rPr>
                <w:i/>
              </w:rPr>
              <w:t>.</w:t>
            </w:r>
            <w:r w:rsidRPr="00280CE5">
              <w:rPr>
                <w:i/>
              </w:rPr>
              <w:t>08</w:t>
            </w:r>
          </w:p>
        </w:tc>
        <w:tc>
          <w:tcPr>
            <w:tcW w:w="0" w:type="auto"/>
          </w:tcPr>
          <w:p w:rsidR="00FD2BA6" w:rsidRPr="00280CE5" w:rsidRDefault="00FD2BA6" w:rsidP="00FD2BA6">
            <w:pPr>
              <w:spacing w:before="60" w:after="60" w:line="360" w:lineRule="auto"/>
              <w:rPr>
                <w:i/>
              </w:rPr>
            </w:pPr>
            <w:r w:rsidRPr="00280CE5">
              <w:rPr>
                <w:i/>
              </w:rPr>
              <w:t>48</w:t>
            </w:r>
            <w:r w:rsidR="00621054">
              <w:rPr>
                <w:i/>
              </w:rPr>
              <w:t>.</w:t>
            </w:r>
            <w:r w:rsidRPr="00280CE5">
              <w:rPr>
                <w:i/>
              </w:rPr>
              <w:t>01</w:t>
            </w:r>
          </w:p>
        </w:tc>
        <w:tc>
          <w:tcPr>
            <w:tcW w:w="875" w:type="dxa"/>
          </w:tcPr>
          <w:p w:rsidR="00FD2BA6" w:rsidRPr="00280CE5" w:rsidRDefault="00FD2BA6" w:rsidP="00FD2BA6">
            <w:pPr>
              <w:spacing w:before="60" w:after="60" w:line="360" w:lineRule="auto"/>
              <w:rPr>
                <w:i/>
              </w:rPr>
            </w:pPr>
            <w:r w:rsidRPr="00280CE5">
              <w:rPr>
                <w:rFonts w:cstheme="minorHAnsi"/>
                <w:i/>
              </w:rPr>
              <w:t>±</w:t>
            </w:r>
            <w:r w:rsidRPr="00280CE5">
              <w:rPr>
                <w:i/>
              </w:rPr>
              <w:t>12</w:t>
            </w:r>
            <w:r w:rsidR="00621054">
              <w:rPr>
                <w:i/>
              </w:rPr>
              <w:t>.</w:t>
            </w:r>
            <w:r w:rsidRPr="00280CE5">
              <w:rPr>
                <w:i/>
              </w:rPr>
              <w:t>80</w:t>
            </w:r>
          </w:p>
        </w:tc>
        <w:tc>
          <w:tcPr>
            <w:tcW w:w="978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0</w:t>
            </w:r>
            <w:r w:rsidR="00621054">
              <w:t>.</w:t>
            </w:r>
            <w:r>
              <w:t>674</w:t>
            </w:r>
          </w:p>
        </w:tc>
      </w:tr>
      <w:tr w:rsidR="00FD2BA6" w:rsidTr="0041279B">
        <w:tc>
          <w:tcPr>
            <w:tcW w:w="3287" w:type="dxa"/>
            <w:vMerge w:val="restart"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Nationality</w:t>
            </w:r>
            <w:proofErr w:type="spellEnd"/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Italian</w:t>
            </w:r>
            <w:proofErr w:type="spell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60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7</w:t>
            </w:r>
            <w:r w:rsidR="00621054">
              <w:t>.</w:t>
            </w:r>
            <w:r>
              <w:t>36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939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2</w:t>
            </w:r>
            <w:r w:rsidR="00621054">
              <w:t>.</w:t>
            </w:r>
            <w:r>
              <w:t>64%</w:t>
            </w:r>
          </w:p>
        </w:tc>
        <w:tc>
          <w:tcPr>
            <w:tcW w:w="978" w:type="dxa"/>
            <w:vMerge w:val="restart"/>
          </w:tcPr>
          <w:p w:rsidR="00FD2BA6" w:rsidRPr="00280CE5" w:rsidRDefault="00FD2BA6" w:rsidP="00FD2BA6">
            <w:pPr>
              <w:spacing w:before="60" w:after="60" w:line="360" w:lineRule="auto"/>
              <w:rPr>
                <w:b/>
              </w:rPr>
            </w:pPr>
            <w:r w:rsidRPr="00280CE5">
              <w:rPr>
                <w:b/>
              </w:rPr>
              <w:t>&lt;0</w:t>
            </w:r>
            <w:r w:rsidR="00621054">
              <w:rPr>
                <w:b/>
              </w:rPr>
              <w:t>.</w:t>
            </w:r>
            <w:r w:rsidRPr="00280CE5">
              <w:rPr>
                <w:b/>
              </w:rPr>
              <w:t>001</w:t>
            </w: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proofErr w:type="spellStart"/>
            <w:r>
              <w:t>Foreigner</w:t>
            </w:r>
            <w:proofErr w:type="spellEnd"/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43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62</w:t>
            </w:r>
            <w:r w:rsidR="00621054">
              <w:t>.</w:t>
            </w:r>
            <w:r>
              <w:t>32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26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37</w:t>
            </w:r>
            <w:r w:rsidR="00621054">
              <w:t>.</w:t>
            </w:r>
            <w:r>
              <w:t>68%</w:t>
            </w:r>
          </w:p>
        </w:tc>
        <w:tc>
          <w:tcPr>
            <w:tcW w:w="978" w:type="dxa"/>
            <w:vMerge/>
          </w:tcPr>
          <w:p w:rsidR="00FD2BA6" w:rsidRPr="00280CE5" w:rsidRDefault="00FD2BA6" w:rsidP="005A6080">
            <w:pPr>
              <w:spacing w:before="60" w:after="60" w:line="360" w:lineRule="auto"/>
              <w:rPr>
                <w:b/>
              </w:rPr>
            </w:pPr>
          </w:p>
        </w:tc>
      </w:tr>
      <w:tr w:rsidR="00FD2BA6" w:rsidTr="0041279B">
        <w:tc>
          <w:tcPr>
            <w:tcW w:w="3287" w:type="dxa"/>
            <w:vMerge w:val="restart"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  <w:r>
              <w:t>Place of residence</w:t>
            </w:r>
          </w:p>
        </w:tc>
        <w:tc>
          <w:tcPr>
            <w:tcW w:w="2177" w:type="dxa"/>
          </w:tcPr>
          <w:p w:rsidR="00FD2BA6" w:rsidRDefault="00076664" w:rsidP="00FD2BA6">
            <w:pPr>
              <w:spacing w:before="60" w:after="60" w:line="360" w:lineRule="auto"/>
            </w:pPr>
            <w:sdt>
              <w:sdtPr>
                <w:tag w:val="goog_rdk_0"/>
                <w:id w:val="-109285808"/>
              </w:sdtPr>
              <w:sdtEndPr/>
              <w:sdtContent>
                <w:r w:rsidR="00FD2BA6" w:rsidRPr="00CB6638">
                  <w:t>≤</w:t>
                </w:r>
                <w:r w:rsidR="00FD2BA6" w:rsidRPr="00CB6638">
                  <w:rPr>
                    <w:rFonts w:hint="eastAsia"/>
                  </w:rPr>
                  <w:t xml:space="preserve"> </w:t>
                </w:r>
                <w:proofErr w:type="gramStart"/>
                <w:r w:rsidR="00FD2BA6" w:rsidRPr="00CB6638">
                  <w:rPr>
                    <w:rFonts w:hint="eastAsia"/>
                  </w:rPr>
                  <w:t>5</w:t>
                </w:r>
                <w:r w:rsidR="00621054">
                  <w:rPr>
                    <w:rFonts w:hint="eastAsia"/>
                  </w:rPr>
                  <w:t>,</w:t>
                </w:r>
                <w:r w:rsidR="00FD2BA6" w:rsidRPr="00CB6638">
                  <w:rPr>
                    <w:rFonts w:hint="eastAsia"/>
                  </w:rPr>
                  <w:t xml:space="preserve">000 </w:t>
                </w:r>
                <w:r w:rsidR="00FD2BA6">
                  <w:t xml:space="preserve"> </w:t>
                </w:r>
                <w:proofErr w:type="spellStart"/>
                <w:ins w:id="0" w:author="Giacomo Scaioli" w:date="2024-04-04T19:30:00Z">
                  <w:r w:rsidR="00E8088A">
                    <w:t>in</w:t>
                  </w:r>
                </w:ins>
                <w:r w:rsidR="00FD2BA6">
                  <w:t>habitants</w:t>
                </w:r>
                <w:proofErr w:type="spellEnd"/>
                <w:proofErr w:type="gramEnd"/>
                <w:r w:rsidR="00FD2BA6">
                  <w:t xml:space="preserve"> </w:t>
                </w:r>
              </w:sdtContent>
            </w:sdt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253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3</w:t>
            </w:r>
            <w:r w:rsidR="00621054">
              <w:t>.</w:t>
            </w:r>
            <w:r>
              <w:t>64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499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6</w:t>
            </w:r>
            <w:r w:rsidR="00621054">
              <w:t>.</w:t>
            </w:r>
            <w:r>
              <w:t>36%</w:t>
            </w:r>
          </w:p>
        </w:tc>
        <w:tc>
          <w:tcPr>
            <w:tcW w:w="978" w:type="dxa"/>
            <w:vMerge w:val="restart"/>
          </w:tcPr>
          <w:p w:rsidR="00FD2BA6" w:rsidRPr="00280CE5" w:rsidRDefault="00FD2BA6" w:rsidP="00FD2BA6">
            <w:pPr>
              <w:spacing w:before="60" w:after="60" w:line="360" w:lineRule="auto"/>
              <w:rPr>
                <w:b/>
              </w:rPr>
            </w:pPr>
            <w:r w:rsidRPr="00280CE5">
              <w:rPr>
                <w:b/>
              </w:rPr>
              <w:t>&lt;0</w:t>
            </w:r>
            <w:r w:rsidR="00621054">
              <w:rPr>
                <w:b/>
              </w:rPr>
              <w:t>.</w:t>
            </w:r>
            <w:r w:rsidRPr="00280CE5">
              <w:rPr>
                <w:b/>
              </w:rPr>
              <w:t>001</w:t>
            </w: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r w:rsidRPr="00AD7FE6">
              <w:t>5</w:t>
            </w:r>
            <w:r w:rsidR="00621054">
              <w:t>,</w:t>
            </w:r>
            <w:r w:rsidRPr="00AD7FE6">
              <w:t>001 - 30</w:t>
            </w:r>
            <w:r w:rsidR="00621054">
              <w:t>,</w:t>
            </w:r>
            <w:r w:rsidRPr="00AD7FE6">
              <w:t xml:space="preserve">000 </w:t>
            </w:r>
            <w:proofErr w:type="spellStart"/>
            <w:ins w:id="1" w:author="Giacomo Scaioli" w:date="2024-04-04T19:30:00Z">
              <w:r w:rsidR="00E8088A">
                <w:t>in</w:t>
              </w:r>
            </w:ins>
            <w:r w:rsidRPr="00AD7FE6">
              <w:t>habitants</w:t>
            </w:r>
            <w:proofErr w:type="spell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206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8</w:t>
            </w:r>
            <w:r w:rsidR="00621054">
              <w:t>.</w:t>
            </w:r>
            <w:r>
              <w:t>94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23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1</w:t>
            </w:r>
            <w:r w:rsidR="00621054">
              <w:t>.</w:t>
            </w:r>
            <w:r>
              <w:t>06%</w:t>
            </w:r>
          </w:p>
        </w:tc>
        <w:tc>
          <w:tcPr>
            <w:tcW w:w="978" w:type="dxa"/>
            <w:vMerge/>
          </w:tcPr>
          <w:p w:rsidR="00FD2BA6" w:rsidRPr="00280CE5" w:rsidRDefault="00FD2BA6" w:rsidP="00FD2BA6">
            <w:pPr>
              <w:spacing w:before="60" w:after="60" w:line="360" w:lineRule="auto"/>
              <w:rPr>
                <w:b/>
              </w:rPr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r w:rsidRPr="00AD7FE6">
              <w:t>30</w:t>
            </w:r>
            <w:r w:rsidR="00621054">
              <w:t>,</w:t>
            </w:r>
            <w:r w:rsidRPr="00AD7FE6">
              <w:t xml:space="preserve">001 - </w:t>
            </w:r>
            <w:proofErr w:type="gramStart"/>
            <w:r w:rsidRPr="00AD7FE6">
              <w:t>50</w:t>
            </w:r>
            <w:r w:rsidR="00621054">
              <w:t>,</w:t>
            </w:r>
            <w:r w:rsidRPr="00AD7FE6">
              <w:t xml:space="preserve">000  </w:t>
            </w:r>
            <w:proofErr w:type="spellStart"/>
            <w:ins w:id="2" w:author="Giacomo Scaioli" w:date="2024-04-04T19:30:00Z">
              <w:r w:rsidR="00E8088A">
                <w:t>in</w:t>
              </w:r>
            </w:ins>
            <w:r w:rsidRPr="00AD7FE6">
              <w:t>habitants</w:t>
            </w:r>
            <w:proofErr w:type="spellEnd"/>
            <w:proofErr w:type="gram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4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0</w:t>
            </w:r>
            <w:r w:rsidR="00621054">
              <w:t>.</w:t>
            </w:r>
            <w:r>
              <w:t>47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3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9</w:t>
            </w:r>
            <w:r w:rsidR="00621054">
              <w:t>.</w:t>
            </w:r>
            <w:r>
              <w:t>53%</w:t>
            </w:r>
          </w:p>
        </w:tc>
        <w:tc>
          <w:tcPr>
            <w:tcW w:w="978" w:type="dxa"/>
            <w:vMerge/>
          </w:tcPr>
          <w:p w:rsidR="00FD2BA6" w:rsidRPr="00280CE5" w:rsidRDefault="00FD2BA6" w:rsidP="00FD2BA6">
            <w:pPr>
              <w:spacing w:before="60" w:after="60" w:line="360" w:lineRule="auto"/>
              <w:rPr>
                <w:b/>
              </w:rPr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r w:rsidRPr="00AD7FE6">
              <w:t>50</w:t>
            </w:r>
            <w:r w:rsidR="00621054">
              <w:t>,</w:t>
            </w:r>
            <w:r w:rsidRPr="00AD7FE6">
              <w:t xml:space="preserve">001 - </w:t>
            </w:r>
            <w:proofErr w:type="gramStart"/>
            <w:r w:rsidRPr="00AD7FE6">
              <w:t>100</w:t>
            </w:r>
            <w:r w:rsidR="00621054">
              <w:t>,</w:t>
            </w:r>
            <w:r w:rsidRPr="00AD7FE6">
              <w:t xml:space="preserve">000  </w:t>
            </w:r>
            <w:proofErr w:type="spellStart"/>
            <w:ins w:id="3" w:author="Giacomo Scaioli" w:date="2024-04-04T19:30:00Z">
              <w:r w:rsidR="00E8088A">
                <w:t>in</w:t>
              </w:r>
            </w:ins>
            <w:r w:rsidRPr="00AD7FE6">
              <w:t>habitants</w:t>
            </w:r>
            <w:proofErr w:type="spellEnd"/>
            <w:proofErr w:type="gram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1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7</w:t>
            </w:r>
            <w:r w:rsidR="00621054">
              <w:t>.</w:t>
            </w:r>
            <w:r>
              <w:t>30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8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2</w:t>
            </w:r>
            <w:r w:rsidR="00621054">
              <w:t>.</w:t>
            </w:r>
            <w:r>
              <w:t>70%</w:t>
            </w:r>
          </w:p>
        </w:tc>
        <w:tc>
          <w:tcPr>
            <w:tcW w:w="978" w:type="dxa"/>
            <w:vMerge/>
          </w:tcPr>
          <w:p w:rsidR="00FD2BA6" w:rsidRPr="00280CE5" w:rsidRDefault="00FD2BA6" w:rsidP="00FD2BA6">
            <w:pPr>
              <w:spacing w:before="60" w:after="60" w:line="360" w:lineRule="auto"/>
              <w:rPr>
                <w:b/>
              </w:rPr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r w:rsidRPr="00AD7FE6">
              <w:t>100</w:t>
            </w:r>
            <w:r w:rsidR="00621054">
              <w:t>,</w:t>
            </w:r>
            <w:r w:rsidRPr="00AD7FE6">
              <w:t xml:space="preserve">001 - </w:t>
            </w:r>
            <w:proofErr w:type="gramStart"/>
            <w:r w:rsidRPr="00AD7FE6">
              <w:t>250</w:t>
            </w:r>
            <w:r w:rsidR="00621054">
              <w:t>,</w:t>
            </w:r>
            <w:r w:rsidRPr="00AD7FE6">
              <w:t xml:space="preserve">000  </w:t>
            </w:r>
            <w:proofErr w:type="spellStart"/>
            <w:ins w:id="4" w:author="Giacomo Scaioli" w:date="2024-04-04T19:30:00Z">
              <w:r w:rsidR="00E8088A">
                <w:t>in</w:t>
              </w:r>
            </w:ins>
            <w:r w:rsidRPr="00AD7FE6">
              <w:t>habitants</w:t>
            </w:r>
            <w:proofErr w:type="spellEnd"/>
            <w:proofErr w:type="gram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7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0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7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0%</w:t>
            </w:r>
          </w:p>
        </w:tc>
        <w:tc>
          <w:tcPr>
            <w:tcW w:w="978" w:type="dxa"/>
            <w:vMerge/>
          </w:tcPr>
          <w:p w:rsidR="00FD2BA6" w:rsidRPr="00280CE5" w:rsidRDefault="00FD2BA6" w:rsidP="00FD2BA6">
            <w:pPr>
              <w:spacing w:before="60" w:after="60" w:line="360" w:lineRule="auto"/>
              <w:rPr>
                <w:b/>
              </w:rPr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r w:rsidRPr="00AD7FE6">
              <w:t>&gt;</w:t>
            </w:r>
            <w:proofErr w:type="gramStart"/>
            <w:r w:rsidRPr="00AD7FE6">
              <w:t>250</w:t>
            </w:r>
            <w:r w:rsidR="00621054">
              <w:t>,</w:t>
            </w:r>
            <w:r w:rsidRPr="00AD7FE6">
              <w:t xml:space="preserve">000  </w:t>
            </w:r>
            <w:proofErr w:type="spellStart"/>
            <w:ins w:id="5" w:author="Giacomo Scaioli" w:date="2024-04-04T19:30:00Z">
              <w:r w:rsidR="00E8088A">
                <w:t>in</w:t>
              </w:r>
            </w:ins>
            <w:r w:rsidRPr="00AD7FE6">
              <w:t>habitants</w:t>
            </w:r>
            <w:proofErr w:type="spellEnd"/>
            <w:proofErr w:type="gram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5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44</w:t>
            </w:r>
            <w:r w:rsidR="00621054">
              <w:t>.</w:t>
            </w:r>
            <w:r>
              <w:t>30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44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5</w:t>
            </w:r>
            <w:r w:rsidR="00621054">
              <w:t>.</w:t>
            </w:r>
            <w:r>
              <w:t>70%</w:t>
            </w:r>
          </w:p>
        </w:tc>
        <w:tc>
          <w:tcPr>
            <w:tcW w:w="978" w:type="dxa"/>
            <w:vMerge/>
          </w:tcPr>
          <w:p w:rsidR="00FD2BA6" w:rsidRPr="00280CE5" w:rsidRDefault="00FD2BA6" w:rsidP="00FD2BA6">
            <w:pPr>
              <w:spacing w:before="60" w:after="60" w:line="360" w:lineRule="auto"/>
              <w:rPr>
                <w:b/>
              </w:rPr>
            </w:pPr>
          </w:p>
        </w:tc>
      </w:tr>
      <w:tr w:rsidR="00FD2BA6" w:rsidTr="0041279B">
        <w:tc>
          <w:tcPr>
            <w:tcW w:w="3287" w:type="dxa"/>
            <w:vMerge w:val="restart"/>
            <w:shd w:val="clear" w:color="auto" w:fill="E7E6E6" w:themeFill="background2"/>
          </w:tcPr>
          <w:p w:rsidR="00FD2BA6" w:rsidRDefault="00AE7DD3" w:rsidP="005A6080">
            <w:pPr>
              <w:spacing w:before="60" w:after="60" w:line="360" w:lineRule="auto"/>
            </w:pPr>
            <w:r>
              <w:t xml:space="preserve">Study </w:t>
            </w:r>
            <w:proofErr w:type="spellStart"/>
            <w:r>
              <w:t>title</w:t>
            </w:r>
            <w:proofErr w:type="spellEnd"/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None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3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60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2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40%</w:t>
            </w:r>
          </w:p>
        </w:tc>
        <w:tc>
          <w:tcPr>
            <w:tcW w:w="978" w:type="dxa"/>
            <w:vMerge w:val="restart"/>
          </w:tcPr>
          <w:p w:rsidR="00FD2BA6" w:rsidRPr="00280CE5" w:rsidRDefault="00FD2BA6" w:rsidP="005A6080">
            <w:pPr>
              <w:spacing w:before="60" w:after="60" w:line="360" w:lineRule="auto"/>
              <w:rPr>
                <w:b/>
              </w:rPr>
            </w:pPr>
            <w:r w:rsidRPr="00280CE5">
              <w:rPr>
                <w:b/>
              </w:rPr>
              <w:t>&lt;0</w:t>
            </w:r>
            <w:r w:rsidR="00621054">
              <w:rPr>
                <w:b/>
              </w:rPr>
              <w:t>.</w:t>
            </w:r>
            <w:r w:rsidRPr="00280CE5">
              <w:rPr>
                <w:b/>
              </w:rPr>
              <w:t>001</w:t>
            </w: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proofErr w:type="spellStart"/>
            <w:r>
              <w:t>Primary</w:t>
            </w:r>
            <w:proofErr w:type="spellEnd"/>
            <w:r>
              <w:t xml:space="preserve"> school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10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76</w:t>
            </w:r>
            <w:r w:rsidR="00621054">
              <w:t>.</w:t>
            </w:r>
            <w:r>
              <w:t>92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3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23</w:t>
            </w:r>
            <w:r w:rsidR="00621054">
              <w:t>.</w:t>
            </w:r>
            <w:r>
              <w:t>08%</w:t>
            </w:r>
          </w:p>
        </w:tc>
        <w:tc>
          <w:tcPr>
            <w:tcW w:w="978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Middle school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138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56</w:t>
            </w:r>
            <w:r w:rsidR="00621054">
              <w:t>.</w:t>
            </w:r>
            <w:r>
              <w:t>10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108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43</w:t>
            </w:r>
            <w:r w:rsidR="00621054">
              <w:t>.</w:t>
            </w:r>
            <w:r>
              <w:t>90%</w:t>
            </w:r>
          </w:p>
        </w:tc>
        <w:tc>
          <w:tcPr>
            <w:tcW w:w="978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High School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308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37</w:t>
            </w:r>
            <w:r w:rsidR="00621054">
              <w:t>.</w:t>
            </w:r>
            <w:r>
              <w:t>98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503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62</w:t>
            </w:r>
            <w:r w:rsidR="00621054">
              <w:t>.</w:t>
            </w:r>
            <w:r>
              <w:t>02%</w:t>
            </w:r>
          </w:p>
        </w:tc>
        <w:tc>
          <w:tcPr>
            <w:tcW w:w="978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College degree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123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30</w:t>
            </w:r>
            <w:r w:rsidR="00621054">
              <w:t>.</w:t>
            </w:r>
            <w:r>
              <w:t>75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277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69</w:t>
            </w:r>
            <w:r w:rsidR="00621054">
              <w:t>.</w:t>
            </w:r>
            <w:r>
              <w:t>25%</w:t>
            </w:r>
          </w:p>
        </w:tc>
        <w:tc>
          <w:tcPr>
            <w:tcW w:w="978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del w:id="6" w:author="Giacomo Scaioli" w:date="2024-04-04T19:30:00Z">
              <w:r w:rsidDel="00E8088A">
                <w:delText xml:space="preserve">Phd </w:delText>
              </w:r>
            </w:del>
            <w:proofErr w:type="spellStart"/>
            <w:ins w:id="7" w:author="Giacomo Scaioli" w:date="2024-04-04T19:30:00Z">
              <w:r w:rsidR="00E8088A">
                <w:t>PhD</w:t>
              </w:r>
            </w:ins>
            <w:proofErr w:type="spellEnd"/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25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25</w:t>
            </w:r>
            <w:r w:rsidR="00621054">
              <w:t>.</w:t>
            </w:r>
            <w:r>
              <w:t>77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72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74</w:t>
            </w:r>
            <w:r w:rsidR="00621054">
              <w:t>.</w:t>
            </w:r>
            <w:r>
              <w:t>23%</w:t>
            </w:r>
          </w:p>
        </w:tc>
        <w:tc>
          <w:tcPr>
            <w:tcW w:w="978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 w:val="restart"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Profession</w:t>
            </w:r>
            <w:proofErr w:type="spellEnd"/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Student</w:t>
            </w:r>
            <w:proofErr w:type="spell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28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6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22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4%</w:t>
            </w:r>
          </w:p>
        </w:tc>
        <w:tc>
          <w:tcPr>
            <w:tcW w:w="978" w:type="dxa"/>
            <w:vMerge w:val="restart"/>
          </w:tcPr>
          <w:p w:rsidR="00FD2BA6" w:rsidRPr="00280CE5" w:rsidRDefault="00FD2BA6" w:rsidP="00FD2BA6">
            <w:pPr>
              <w:spacing w:before="60" w:after="60" w:line="360" w:lineRule="auto"/>
              <w:rPr>
                <w:b/>
              </w:rPr>
            </w:pPr>
            <w:r w:rsidRPr="00280CE5">
              <w:rPr>
                <w:b/>
              </w:rPr>
              <w:t>&lt;0</w:t>
            </w:r>
            <w:r w:rsidR="00621054">
              <w:rPr>
                <w:b/>
              </w:rPr>
              <w:t>.</w:t>
            </w:r>
            <w:r w:rsidRPr="00280CE5">
              <w:rPr>
                <w:b/>
              </w:rPr>
              <w:t>001</w:t>
            </w: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Employed</w:t>
            </w:r>
            <w:proofErr w:type="spell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76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4</w:t>
            </w:r>
            <w:r w:rsidR="00621054">
              <w:t>.</w:t>
            </w:r>
            <w:r>
              <w:t>69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708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bookmarkStart w:id="8" w:name="_Hlk123294179"/>
            <w:r>
              <w:t>65</w:t>
            </w:r>
            <w:r w:rsidR="00621054">
              <w:t>.</w:t>
            </w:r>
            <w:r>
              <w:t>31%</w:t>
            </w:r>
            <w:bookmarkEnd w:id="8"/>
          </w:p>
        </w:tc>
        <w:tc>
          <w:tcPr>
            <w:tcW w:w="978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Housekeeper</w:t>
            </w:r>
            <w:proofErr w:type="spell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6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55</w:t>
            </w:r>
            <w:r w:rsidR="00621054">
              <w:t>.</w:t>
            </w:r>
            <w:r>
              <w:t>45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45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4</w:t>
            </w:r>
            <w:r w:rsidR="00621054">
              <w:t>.</w:t>
            </w:r>
            <w:r>
              <w:t>55%</w:t>
            </w:r>
          </w:p>
        </w:tc>
        <w:tc>
          <w:tcPr>
            <w:tcW w:w="978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Retired</w:t>
            </w:r>
            <w:proofErr w:type="spell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106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43</w:t>
            </w:r>
            <w:r w:rsidR="00621054">
              <w:t>.</w:t>
            </w:r>
            <w:r>
              <w:t>09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140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6</w:t>
            </w:r>
            <w:r w:rsidR="00621054">
              <w:t>.</w:t>
            </w:r>
            <w:r>
              <w:t>91%</w:t>
            </w:r>
          </w:p>
        </w:tc>
        <w:tc>
          <w:tcPr>
            <w:tcW w:w="978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Unemployed</w:t>
            </w:r>
            <w:proofErr w:type="spellEnd"/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28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44</w:t>
            </w:r>
            <w:r w:rsidR="00621054">
              <w:t>.</w:t>
            </w:r>
            <w:r>
              <w:t>44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35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5</w:t>
            </w:r>
            <w:r w:rsidR="00621054">
              <w:t>.</w:t>
            </w:r>
            <w:r>
              <w:t>56%</w:t>
            </w:r>
          </w:p>
        </w:tc>
        <w:tc>
          <w:tcPr>
            <w:tcW w:w="978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Other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13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46</w:t>
            </w:r>
            <w:r w:rsidR="00621054">
              <w:t>.</w:t>
            </w:r>
            <w:r>
              <w:t>43%</w:t>
            </w:r>
          </w:p>
        </w:tc>
        <w:tc>
          <w:tcPr>
            <w:tcW w:w="0" w:type="auto"/>
          </w:tcPr>
          <w:p w:rsidR="00FD2BA6" w:rsidRDefault="00FD2BA6" w:rsidP="00FD2BA6">
            <w:pPr>
              <w:spacing w:before="60" w:after="60" w:line="360" w:lineRule="auto"/>
            </w:pPr>
            <w:r>
              <w:t>15</w:t>
            </w:r>
          </w:p>
        </w:tc>
        <w:tc>
          <w:tcPr>
            <w:tcW w:w="875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3</w:t>
            </w:r>
            <w:r w:rsidR="00621054">
              <w:t>.</w:t>
            </w:r>
            <w:r>
              <w:t>57%</w:t>
            </w:r>
          </w:p>
        </w:tc>
        <w:tc>
          <w:tcPr>
            <w:tcW w:w="978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 w:val="restart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t>Healthcare worker</w:t>
            </w:r>
          </w:p>
        </w:tc>
        <w:tc>
          <w:tcPr>
            <w:tcW w:w="2177" w:type="dxa"/>
          </w:tcPr>
          <w:p w:rsidR="00FD2BA6" w:rsidRPr="008B624B" w:rsidRDefault="00FD2BA6" w:rsidP="005A6080">
            <w:pPr>
              <w:spacing w:before="60" w:after="60" w:line="360" w:lineRule="auto"/>
            </w:pPr>
            <w:r>
              <w:t>No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538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41</w:t>
            </w:r>
            <w:r w:rsidR="00621054">
              <w:t>.</w:t>
            </w:r>
            <w:r>
              <w:t>19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768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58</w:t>
            </w:r>
            <w:r w:rsidR="00621054">
              <w:t>.</w:t>
            </w:r>
            <w:r>
              <w:t>81%</w:t>
            </w:r>
          </w:p>
        </w:tc>
        <w:tc>
          <w:tcPr>
            <w:tcW w:w="978" w:type="dxa"/>
            <w:vMerge w:val="restart"/>
          </w:tcPr>
          <w:p w:rsidR="00FD2BA6" w:rsidRPr="00280CE5" w:rsidRDefault="00FD2BA6" w:rsidP="005A6080">
            <w:pPr>
              <w:spacing w:before="60" w:after="60" w:line="360" w:lineRule="auto"/>
              <w:rPr>
                <w:b/>
              </w:rPr>
            </w:pPr>
            <w:r w:rsidRPr="00280CE5">
              <w:rPr>
                <w:b/>
              </w:rPr>
              <w:t>&lt;0</w:t>
            </w:r>
            <w:r w:rsidR="00621054">
              <w:rPr>
                <w:b/>
              </w:rPr>
              <w:t>.</w:t>
            </w:r>
            <w:r w:rsidRPr="00280CE5">
              <w:rPr>
                <w:b/>
              </w:rPr>
              <w:t>001</w:t>
            </w: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Pr="008B624B" w:rsidRDefault="00FD2BA6" w:rsidP="005A6080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68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25</w:t>
            </w:r>
            <w:r w:rsidR="00621054">
              <w:t>.</w:t>
            </w:r>
            <w:r>
              <w:t>76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196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74</w:t>
            </w:r>
            <w:r w:rsidR="00621054">
              <w:t>.</w:t>
            </w:r>
            <w:r>
              <w:t>24%</w:t>
            </w:r>
          </w:p>
        </w:tc>
        <w:tc>
          <w:tcPr>
            <w:tcW w:w="978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41279B">
        <w:tc>
          <w:tcPr>
            <w:tcW w:w="3287" w:type="dxa"/>
            <w:vMerge w:val="restart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proofErr w:type="spellStart"/>
            <w:r>
              <w:t>Lives</w:t>
            </w:r>
            <w:proofErr w:type="spellEnd"/>
            <w:r>
              <w:t xml:space="preserve"> alone</w:t>
            </w: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No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513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37</w:t>
            </w:r>
            <w:r w:rsidR="00621054">
              <w:t>.</w:t>
            </w:r>
            <w:r>
              <w:t>07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871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62</w:t>
            </w:r>
            <w:r w:rsidR="00621054">
              <w:t>.</w:t>
            </w:r>
            <w:r>
              <w:t>93%</w:t>
            </w:r>
          </w:p>
        </w:tc>
        <w:tc>
          <w:tcPr>
            <w:tcW w:w="978" w:type="dxa"/>
            <w:vMerge w:val="restart"/>
          </w:tcPr>
          <w:p w:rsidR="00FD2BA6" w:rsidRPr="00280CE5" w:rsidRDefault="00FD2BA6" w:rsidP="005A6080">
            <w:pPr>
              <w:spacing w:before="60" w:after="60" w:line="360" w:lineRule="auto"/>
              <w:rPr>
                <w:b/>
              </w:rPr>
            </w:pPr>
            <w:r w:rsidRPr="00280CE5">
              <w:rPr>
                <w:b/>
              </w:rPr>
              <w:t>0</w:t>
            </w:r>
            <w:r w:rsidR="00621054">
              <w:rPr>
                <w:b/>
              </w:rPr>
              <w:t>.</w:t>
            </w:r>
            <w:r w:rsidRPr="00280CE5">
              <w:rPr>
                <w:b/>
              </w:rPr>
              <w:t>001</w:t>
            </w:r>
          </w:p>
        </w:tc>
      </w:tr>
      <w:tr w:rsidR="00FD2BA6" w:rsidTr="0041279B">
        <w:tc>
          <w:tcPr>
            <w:tcW w:w="3287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2177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93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49</w:t>
            </w:r>
            <w:r w:rsidR="00621054">
              <w:t>.</w:t>
            </w:r>
            <w:r>
              <w:t>73%</w:t>
            </w:r>
          </w:p>
        </w:tc>
        <w:tc>
          <w:tcPr>
            <w:tcW w:w="0" w:type="auto"/>
          </w:tcPr>
          <w:p w:rsidR="00FD2BA6" w:rsidRDefault="00FD2BA6" w:rsidP="005A6080">
            <w:pPr>
              <w:spacing w:before="60" w:after="60" w:line="360" w:lineRule="auto"/>
            </w:pPr>
            <w:r>
              <w:t>94</w:t>
            </w:r>
          </w:p>
        </w:tc>
        <w:tc>
          <w:tcPr>
            <w:tcW w:w="875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50</w:t>
            </w:r>
            <w:r w:rsidR="00621054">
              <w:t>.</w:t>
            </w:r>
            <w:r>
              <w:t>27%</w:t>
            </w:r>
          </w:p>
        </w:tc>
        <w:tc>
          <w:tcPr>
            <w:tcW w:w="978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</w:tbl>
    <w:p w:rsidR="00FD2BA6" w:rsidRPr="0041279B" w:rsidRDefault="0041279B">
      <w:pPr>
        <w:rPr>
          <w:lang w:val="en-GB"/>
        </w:rPr>
      </w:pPr>
      <w:r w:rsidRPr="0041279B">
        <w:rPr>
          <w:rFonts w:ascii="Calibri" w:hAnsi="Calibri" w:cs="Calibri"/>
          <w:b/>
          <w:color w:val="000000"/>
          <w:sz w:val="18"/>
          <w:lang w:val="en-US"/>
        </w:rPr>
        <w:t>p-value&lt;0.05</w:t>
      </w:r>
      <w:r w:rsidRPr="0041279B">
        <w:rPr>
          <w:rFonts w:ascii="Calibri" w:hAnsi="Calibri" w:cs="Calibri"/>
          <w:bCs/>
          <w:color w:val="000000"/>
          <w:sz w:val="18"/>
          <w:lang w:val="en-US"/>
        </w:rPr>
        <w:t xml:space="preserve"> </w:t>
      </w:r>
      <w:r w:rsidRPr="0041279B">
        <w:rPr>
          <w:rFonts w:ascii="Calibri" w:hAnsi="Calibri" w:cs="Calibri"/>
          <w:bCs/>
          <w:i/>
          <w:color w:val="000000"/>
          <w:sz w:val="18"/>
          <w:lang w:val="en-US"/>
        </w:rPr>
        <w:t>(</w:t>
      </w:r>
      <w:r w:rsidRPr="0041279B">
        <w:rPr>
          <w:rFonts w:ascii="Calibri" w:hAnsi="Calibri" w:cs="Calibri"/>
          <w:i/>
          <w:color w:val="000000"/>
          <w:sz w:val="18"/>
          <w:lang w:val="en-US"/>
        </w:rPr>
        <w:t>bold numbers are significant results</w:t>
      </w:r>
      <w:r w:rsidRPr="0041279B">
        <w:rPr>
          <w:rFonts w:ascii="Calibri" w:hAnsi="Calibri" w:cs="Calibri"/>
          <w:bCs/>
          <w:i/>
          <w:color w:val="000000"/>
          <w:sz w:val="18"/>
          <w:lang w:val="en-US"/>
        </w:rPr>
        <w:t>)</w:t>
      </w:r>
    </w:p>
    <w:p w:rsidR="00FD2BA6" w:rsidRPr="0041279B" w:rsidRDefault="00FD2BA6">
      <w:pPr>
        <w:rPr>
          <w:lang w:val="en-GB"/>
        </w:rPr>
      </w:pPr>
      <w:r w:rsidRPr="0041279B">
        <w:rPr>
          <w:lang w:val="en-GB"/>
        </w:rPr>
        <w:br w:type="page"/>
      </w:r>
    </w:p>
    <w:tbl>
      <w:tblPr>
        <w:tblStyle w:val="Grigliatabella"/>
        <w:tblpPr w:leftFromText="141" w:rightFromText="141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2972"/>
        <w:gridCol w:w="1279"/>
        <w:gridCol w:w="709"/>
        <w:gridCol w:w="1031"/>
        <w:gridCol w:w="812"/>
        <w:gridCol w:w="1211"/>
        <w:gridCol w:w="1054"/>
      </w:tblGrid>
      <w:tr w:rsidR="00FD2BA6" w:rsidTr="00B067AE">
        <w:tc>
          <w:tcPr>
            <w:tcW w:w="4251" w:type="dxa"/>
            <w:gridSpan w:val="2"/>
            <w:shd w:val="clear" w:color="auto" w:fill="E7E6E6" w:themeFill="background2"/>
          </w:tcPr>
          <w:p w:rsidR="00FD2BA6" w:rsidRPr="002D3C84" w:rsidRDefault="00FD2BA6" w:rsidP="005A6080">
            <w:pPr>
              <w:spacing w:before="60" w:after="60" w:line="360" w:lineRule="auto"/>
            </w:pPr>
            <w:bookmarkStart w:id="9" w:name="_Hlk144393381"/>
            <w:r w:rsidRPr="00FD2BA6">
              <w:rPr>
                <w:b/>
                <w:lang w:val="en-US"/>
              </w:rPr>
              <w:lastRenderedPageBreak/>
              <w:t>Table S</w:t>
            </w:r>
            <w:r>
              <w:rPr>
                <w:b/>
                <w:lang w:val="en-US"/>
              </w:rPr>
              <w:t>4</w:t>
            </w:r>
            <w:r w:rsidR="00621054">
              <w:rPr>
                <w:b/>
                <w:lang w:val="en-US"/>
              </w:rPr>
              <w:t>.</w:t>
            </w:r>
            <w:r w:rsidRPr="00FD2BA6">
              <w:rPr>
                <w:b/>
                <w:lang w:val="en-US"/>
              </w:rPr>
              <w:t xml:space="preserve"> Have you ever hear</w:t>
            </w:r>
            <w:r>
              <w:rPr>
                <w:b/>
                <w:lang w:val="en-US"/>
              </w:rPr>
              <w:t>d about EPHR? Health-related variables</w:t>
            </w:r>
          </w:p>
        </w:tc>
        <w:tc>
          <w:tcPr>
            <w:tcW w:w="1740" w:type="dxa"/>
            <w:gridSpan w:val="2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rPr>
                <w:b/>
              </w:rPr>
              <w:t>No</w:t>
            </w:r>
          </w:p>
        </w:tc>
        <w:tc>
          <w:tcPr>
            <w:tcW w:w="2023" w:type="dxa"/>
            <w:gridSpan w:val="2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rPr>
                <w:b/>
              </w:rPr>
              <w:t>Yes</w:t>
            </w:r>
          </w:p>
        </w:tc>
        <w:tc>
          <w:tcPr>
            <w:tcW w:w="1054" w:type="dxa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4251" w:type="dxa"/>
            <w:gridSpan w:val="2"/>
            <w:shd w:val="clear" w:color="auto" w:fill="E7E6E6" w:themeFill="background2"/>
          </w:tcPr>
          <w:p w:rsidR="00FD2BA6" w:rsidRPr="002D3C84" w:rsidRDefault="00FD2BA6" w:rsidP="005A6080">
            <w:pPr>
              <w:spacing w:before="60" w:after="60" w:line="360" w:lineRule="auto"/>
            </w:pPr>
            <w:r w:rsidRPr="00EA02D0">
              <w:rPr>
                <w:b/>
              </w:rPr>
              <w:t>Variabile</w:t>
            </w:r>
          </w:p>
        </w:tc>
        <w:tc>
          <w:tcPr>
            <w:tcW w:w="709" w:type="dxa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rPr>
                <w:b/>
              </w:rPr>
              <w:t>n</w:t>
            </w:r>
          </w:p>
        </w:tc>
        <w:tc>
          <w:tcPr>
            <w:tcW w:w="1031" w:type="dxa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rPr>
                <w:b/>
              </w:rPr>
              <w:t>%</w:t>
            </w:r>
          </w:p>
        </w:tc>
        <w:tc>
          <w:tcPr>
            <w:tcW w:w="812" w:type="dxa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rPr>
                <w:b/>
              </w:rPr>
              <w:t>n</w:t>
            </w:r>
          </w:p>
        </w:tc>
        <w:tc>
          <w:tcPr>
            <w:tcW w:w="1211" w:type="dxa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rPr>
                <w:b/>
              </w:rPr>
              <w:t>%</w:t>
            </w:r>
          </w:p>
        </w:tc>
        <w:tc>
          <w:tcPr>
            <w:tcW w:w="1054" w:type="dxa"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  <w:r>
              <w:rPr>
                <w:b/>
              </w:rPr>
              <w:t>p</w:t>
            </w:r>
            <w:r w:rsidR="001D3814">
              <w:rPr>
                <w:b/>
              </w:rPr>
              <w:t>-</w:t>
            </w:r>
            <w:proofErr w:type="spellStart"/>
            <w:r w:rsidR="001D3814">
              <w:rPr>
                <w:b/>
              </w:rPr>
              <w:t>value</w:t>
            </w:r>
            <w:proofErr w:type="spellEnd"/>
          </w:p>
        </w:tc>
      </w:tr>
      <w:tr w:rsidR="00FD2BA6" w:rsidTr="00B067AE"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F27845" w:rsidRDefault="00FD2BA6" w:rsidP="00FD2BA6">
            <w:pPr>
              <w:spacing w:before="60" w:after="60" w:line="360" w:lineRule="auto"/>
              <w:rPr>
                <w:lang w:val="en-US"/>
              </w:rPr>
            </w:pPr>
            <w:r w:rsidRPr="00F27845">
              <w:rPr>
                <w:lang w:val="en-US"/>
              </w:rPr>
              <w:t xml:space="preserve">How do you consider </w:t>
            </w:r>
            <w:r>
              <w:rPr>
                <w:lang w:val="en-US"/>
              </w:rPr>
              <w:t>your health status?</w:t>
            </w: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Excellent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11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6</w:t>
            </w:r>
            <w:r w:rsidR="00621054">
              <w:t>.</w:t>
            </w:r>
            <w:r>
              <w:t>39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94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3</w:t>
            </w:r>
            <w:r w:rsidR="00621054">
              <w:t>.</w:t>
            </w:r>
            <w:r>
              <w:t>61%</w:t>
            </w:r>
          </w:p>
        </w:tc>
        <w:tc>
          <w:tcPr>
            <w:tcW w:w="1054" w:type="dxa"/>
            <w:vMerge w:val="restart"/>
          </w:tcPr>
          <w:p w:rsidR="00FD2BA6" w:rsidRDefault="00FD2BA6" w:rsidP="00FD2BA6">
            <w:pPr>
              <w:spacing w:before="60" w:after="60" w:line="360" w:lineRule="auto"/>
            </w:pPr>
            <w:r>
              <w:t>0</w:t>
            </w:r>
            <w:r w:rsidR="00621054">
              <w:t>.</w:t>
            </w:r>
            <w:r>
              <w:t>227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Good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60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0</w:t>
            </w:r>
            <w:r w:rsidR="00621054">
              <w:t>.</w:t>
            </w:r>
            <w:r>
              <w:t>91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20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9</w:t>
            </w:r>
            <w:r w:rsidR="00621054">
              <w:t>.</w:t>
            </w:r>
            <w:r>
              <w:t>09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Fair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26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5</w:t>
            </w:r>
            <w:r w:rsidR="00621054">
              <w:t>.</w:t>
            </w:r>
            <w:r>
              <w:t>69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27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4</w:t>
            </w:r>
            <w:r w:rsidR="00621054">
              <w:t>.</w:t>
            </w:r>
            <w:r>
              <w:t>31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del w:id="10" w:author="Giacomo Scaioli" w:date="2024-04-04T19:31:00Z">
              <w:r w:rsidDel="00E8088A">
                <w:delText>Bad</w:delText>
              </w:r>
            </w:del>
            <w:proofErr w:type="spellStart"/>
            <w:ins w:id="11" w:author="Giacomo Scaioli" w:date="2024-04-04T19:31:00Z">
              <w:r w:rsidR="00E8088A">
                <w:t>Poor</w:t>
              </w:r>
            </w:ins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1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2</w:t>
            </w:r>
            <w:r w:rsidR="00621054">
              <w:t>.</w:t>
            </w:r>
            <w:r>
              <w:t>35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3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7</w:t>
            </w:r>
            <w:r w:rsidR="00621054">
              <w:t>.</w:t>
            </w:r>
            <w:r>
              <w:t>65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FD2BA6" w:rsidRDefault="00FD2BA6" w:rsidP="005A6080">
            <w:pPr>
              <w:spacing w:before="60" w:after="60" w:line="360" w:lineRule="auto"/>
              <w:rPr>
                <w:lang w:val="en-US"/>
              </w:rPr>
            </w:pPr>
            <w:r w:rsidRPr="00F27845">
              <w:rPr>
                <w:lang w:val="en-US"/>
              </w:rPr>
              <w:t>Do you have any chronic illnesses?</w:t>
            </w:r>
          </w:p>
        </w:tc>
        <w:tc>
          <w:tcPr>
            <w:tcW w:w="1279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No</w:t>
            </w:r>
          </w:p>
        </w:tc>
        <w:tc>
          <w:tcPr>
            <w:tcW w:w="709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343</w:t>
            </w:r>
          </w:p>
        </w:tc>
        <w:tc>
          <w:tcPr>
            <w:tcW w:w="1031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41</w:t>
            </w:r>
            <w:r w:rsidR="00621054">
              <w:t>.</w:t>
            </w:r>
            <w:r>
              <w:t>83%</w:t>
            </w:r>
          </w:p>
        </w:tc>
        <w:tc>
          <w:tcPr>
            <w:tcW w:w="812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477</w:t>
            </w:r>
          </w:p>
        </w:tc>
        <w:tc>
          <w:tcPr>
            <w:tcW w:w="1211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58</w:t>
            </w:r>
            <w:r w:rsidR="00621054">
              <w:t>.</w:t>
            </w:r>
            <w:r>
              <w:t>17%</w:t>
            </w:r>
          </w:p>
        </w:tc>
        <w:tc>
          <w:tcPr>
            <w:tcW w:w="1054" w:type="dxa"/>
            <w:vMerge w:val="restart"/>
          </w:tcPr>
          <w:p w:rsidR="00FD2BA6" w:rsidRPr="006F7891" w:rsidRDefault="00FD2BA6" w:rsidP="005A6080">
            <w:pPr>
              <w:spacing w:before="60" w:after="60" w:line="360" w:lineRule="auto"/>
              <w:rPr>
                <w:b/>
              </w:rPr>
            </w:pPr>
            <w:r w:rsidRPr="006F7891">
              <w:rPr>
                <w:b/>
              </w:rPr>
              <w:t>0</w:t>
            </w:r>
            <w:r w:rsidR="00621054">
              <w:rPr>
                <w:b/>
              </w:rPr>
              <w:t>.</w:t>
            </w:r>
            <w:r w:rsidRPr="006F7891">
              <w:rPr>
                <w:b/>
              </w:rPr>
              <w:t>005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709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262</w:t>
            </w:r>
          </w:p>
        </w:tc>
        <w:tc>
          <w:tcPr>
            <w:tcW w:w="1031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34</w:t>
            </w:r>
            <w:r w:rsidR="00621054">
              <w:t>.</w:t>
            </w:r>
            <w:r>
              <w:t>93%</w:t>
            </w:r>
          </w:p>
        </w:tc>
        <w:tc>
          <w:tcPr>
            <w:tcW w:w="812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488</w:t>
            </w:r>
          </w:p>
        </w:tc>
        <w:tc>
          <w:tcPr>
            <w:tcW w:w="1211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65</w:t>
            </w:r>
            <w:r w:rsidR="00621054">
              <w:t>.</w:t>
            </w:r>
            <w:r>
              <w:t>07%</w:t>
            </w:r>
          </w:p>
        </w:tc>
        <w:tc>
          <w:tcPr>
            <w:tcW w:w="1054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F27845" w:rsidRDefault="00FD2BA6" w:rsidP="00FD2BA6">
            <w:pPr>
              <w:spacing w:before="60" w:after="60" w:line="360" w:lineRule="auto"/>
              <w:rPr>
                <w:lang w:val="en-US"/>
              </w:rPr>
            </w:pPr>
            <w:r w:rsidRPr="00F27845">
              <w:rPr>
                <w:lang w:val="en-US"/>
              </w:rPr>
              <w:t xml:space="preserve">How </w:t>
            </w:r>
            <w:r>
              <w:rPr>
                <w:lang w:val="en-US"/>
              </w:rPr>
              <w:t>often</w:t>
            </w:r>
            <w:r w:rsidRPr="00F27845">
              <w:rPr>
                <w:lang w:val="en-US"/>
              </w:rPr>
              <w:t xml:space="preserve"> have you been visited by a doctor / hospitalized in the last three months?</w:t>
            </w: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rPr>
                <w:color w:val="000000"/>
              </w:rPr>
              <w:t>Never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79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2</w:t>
            </w:r>
            <w:r w:rsidR="00621054">
              <w:t>.</w:t>
            </w:r>
            <w:r>
              <w:t>44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14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7</w:t>
            </w:r>
            <w:r w:rsidR="00621054">
              <w:t>.</w:t>
            </w:r>
            <w:r>
              <w:t>56%</w:t>
            </w:r>
          </w:p>
        </w:tc>
        <w:tc>
          <w:tcPr>
            <w:tcW w:w="1054" w:type="dxa"/>
            <w:vMerge w:val="restart"/>
          </w:tcPr>
          <w:p w:rsidR="00FD2BA6" w:rsidRPr="006F7891" w:rsidRDefault="00FD2BA6" w:rsidP="00FD2BA6">
            <w:pPr>
              <w:spacing w:before="60" w:after="60" w:line="360" w:lineRule="auto"/>
              <w:rPr>
                <w:b/>
              </w:rPr>
            </w:pPr>
            <w:r w:rsidRPr="006F7891">
              <w:rPr>
                <w:b/>
              </w:rPr>
              <w:t>0</w:t>
            </w:r>
            <w:r w:rsidR="00621054">
              <w:rPr>
                <w:b/>
              </w:rPr>
              <w:t>.</w:t>
            </w:r>
            <w:r w:rsidRPr="006F7891">
              <w:rPr>
                <w:b/>
              </w:rPr>
              <w:t>001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Once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30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4</w:t>
            </w:r>
            <w:r w:rsidR="00621054">
              <w:t>.</w:t>
            </w:r>
            <w:r>
              <w:t>03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52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5</w:t>
            </w:r>
            <w:r w:rsidR="00621054">
              <w:t>.</w:t>
            </w:r>
            <w:r>
              <w:t>97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Twice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5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1</w:t>
            </w:r>
            <w:r w:rsidR="00621054">
              <w:t>.</w:t>
            </w:r>
            <w:r>
              <w:t>47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98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8</w:t>
            </w:r>
            <w:r w:rsidR="00621054">
              <w:t>.</w:t>
            </w:r>
            <w:r>
              <w:t>53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 w:rsidRPr="004D6DD8">
              <w:t>T</w:t>
            </w:r>
            <w:r>
              <w:t xml:space="preserve">hree </w:t>
            </w:r>
            <w:proofErr w:type="spellStart"/>
            <w:r>
              <w:t>times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4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8</w:t>
            </w:r>
            <w:r w:rsidR="00621054">
              <w:t>.</w:t>
            </w:r>
            <w:r>
              <w:t>10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9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1</w:t>
            </w:r>
            <w:r w:rsidR="00621054">
              <w:t>.</w:t>
            </w:r>
            <w:r>
              <w:t>90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 xml:space="preserve">More </w:t>
            </w:r>
            <w:proofErr w:type="spellStart"/>
            <w:r>
              <w:t>than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times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0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2</w:t>
            </w:r>
            <w:r w:rsidR="00621054">
              <w:t>.</w:t>
            </w:r>
            <w:r>
              <w:t>97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1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7</w:t>
            </w:r>
            <w:r w:rsidR="00621054">
              <w:t>.</w:t>
            </w:r>
            <w:r>
              <w:t>03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rPr>
          <w:trHeight w:val="276"/>
        </w:trPr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5E2B14" w:rsidRDefault="00FD2BA6" w:rsidP="00FD2BA6">
            <w:pPr>
              <w:spacing w:before="60" w:after="60" w:line="360" w:lineRule="auto"/>
              <w:rPr>
                <w:lang w:val="en-US"/>
              </w:rPr>
            </w:pPr>
          </w:p>
          <w:p w:rsidR="00FD2BA6" w:rsidRPr="00B17FFB" w:rsidRDefault="00FD2BA6" w:rsidP="00621054">
            <w:pPr>
              <w:spacing w:before="60" w:after="60" w:line="360" w:lineRule="auto"/>
              <w:rPr>
                <w:lang w:val="en-US"/>
              </w:rPr>
            </w:pPr>
            <w:r w:rsidRPr="00B17FFB">
              <w:rPr>
                <w:lang w:val="en-US"/>
              </w:rPr>
              <w:t>How often do you have someone helping you read medical materials (such as reports</w:t>
            </w:r>
            <w:r w:rsidR="00621054">
              <w:rPr>
                <w:lang w:val="en-US"/>
              </w:rPr>
              <w:t>,</w:t>
            </w:r>
            <w:r w:rsidRPr="00B17FFB">
              <w:rPr>
                <w:lang w:val="en-US"/>
              </w:rPr>
              <w:t xml:space="preserve"> discharge letters)?</w:t>
            </w: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Always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0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8</w:t>
            </w:r>
            <w:r w:rsidR="00621054">
              <w:t>.</w:t>
            </w:r>
            <w:r>
              <w:t>39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2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1</w:t>
            </w:r>
            <w:r w:rsidR="00621054">
              <w:t>.</w:t>
            </w:r>
            <w:r>
              <w:t>61%</w:t>
            </w:r>
          </w:p>
        </w:tc>
        <w:tc>
          <w:tcPr>
            <w:tcW w:w="1054" w:type="dxa"/>
            <w:vMerge w:val="restart"/>
          </w:tcPr>
          <w:p w:rsidR="00FD2BA6" w:rsidRPr="001D3814" w:rsidRDefault="00FD2BA6" w:rsidP="00FD2BA6">
            <w:pPr>
              <w:spacing w:before="60" w:after="60" w:line="360" w:lineRule="auto"/>
              <w:rPr>
                <w:b/>
              </w:rPr>
            </w:pPr>
            <w:r w:rsidRPr="001D3814">
              <w:rPr>
                <w:b/>
              </w:rPr>
              <w:t>0</w:t>
            </w:r>
            <w:r w:rsidR="00621054" w:rsidRPr="001D3814">
              <w:rPr>
                <w:b/>
              </w:rPr>
              <w:t>.</w:t>
            </w:r>
            <w:r w:rsidRPr="001D3814">
              <w:rPr>
                <w:b/>
              </w:rPr>
              <w:t>016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Often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2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5</w:t>
            </w:r>
            <w:r w:rsidR="00621054">
              <w:t>.</w:t>
            </w:r>
            <w:r>
              <w:t>16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1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4</w:t>
            </w:r>
            <w:r w:rsidR="00621054">
              <w:t>.</w:t>
            </w:r>
            <w:r>
              <w:t>84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Sometimes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82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3</w:t>
            </w:r>
            <w:r w:rsidR="00621054">
              <w:t>.</w:t>
            </w:r>
            <w:r>
              <w:t>39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07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6</w:t>
            </w:r>
            <w:r w:rsidR="00621054">
              <w:t>.</w:t>
            </w:r>
            <w:r>
              <w:t>61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 w:rsidRPr="008024C2">
              <w:t>Rar</w:t>
            </w:r>
            <w:r>
              <w:t>ely</w:t>
            </w:r>
            <w:proofErr w:type="spellEnd"/>
            <w:r w:rsidRPr="008024C2">
              <w:t xml:space="preserve"> 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30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1</w:t>
            </w:r>
            <w:r w:rsidR="00621054">
              <w:t>.</w:t>
            </w:r>
            <w:r>
              <w:t>80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81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8</w:t>
            </w:r>
            <w:r w:rsidR="00621054">
              <w:t>.</w:t>
            </w:r>
            <w:r>
              <w:t>20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Never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21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5</w:t>
            </w:r>
            <w:r w:rsidR="00621054">
              <w:t>.</w:t>
            </w:r>
            <w:r>
              <w:t>12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93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4</w:t>
            </w:r>
            <w:r w:rsidR="00621054">
              <w:t>.</w:t>
            </w:r>
            <w:r>
              <w:t>88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B17FFB" w:rsidRDefault="00FD2BA6" w:rsidP="00FD2BA6">
            <w:pPr>
              <w:spacing w:before="60" w:after="60" w:line="360" w:lineRule="auto"/>
              <w:rPr>
                <w:lang w:val="en-US"/>
              </w:rPr>
            </w:pPr>
            <w:r w:rsidRPr="00B17FFB">
              <w:rPr>
                <w:lang w:val="en-US"/>
              </w:rPr>
              <w:t>How confident do you feel in filling out medical forms on your own?</w:t>
            </w: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 w:rsidRPr="00B17FFB">
              <w:t>Very</w:t>
            </w:r>
            <w:proofErr w:type="spellEnd"/>
            <w:r w:rsidRPr="00B17FFB">
              <w:t xml:space="preserve"> </w:t>
            </w:r>
            <w:proofErr w:type="spellStart"/>
            <w:r w:rsidRPr="00B17FFB">
              <w:t>much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78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7</w:t>
            </w:r>
            <w:r w:rsidR="00621054">
              <w:t>.</w:t>
            </w:r>
            <w:r>
              <w:t>08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10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72</w:t>
            </w:r>
            <w:r w:rsidR="00621054">
              <w:t>.</w:t>
            </w:r>
            <w:r>
              <w:t>92%</w:t>
            </w:r>
          </w:p>
        </w:tc>
        <w:tc>
          <w:tcPr>
            <w:tcW w:w="1054" w:type="dxa"/>
            <w:vMerge w:val="restart"/>
          </w:tcPr>
          <w:p w:rsidR="00FD2BA6" w:rsidRPr="006F7891" w:rsidRDefault="00FD2BA6" w:rsidP="00FD2BA6">
            <w:pPr>
              <w:spacing w:before="60" w:after="60" w:line="360" w:lineRule="auto"/>
              <w:rPr>
                <w:b/>
              </w:rPr>
            </w:pPr>
            <w:r w:rsidRPr="006F7891">
              <w:rPr>
                <w:b/>
              </w:rPr>
              <w:t>&lt;0</w:t>
            </w:r>
            <w:r w:rsidR="00621054">
              <w:rPr>
                <w:b/>
              </w:rPr>
              <w:t>.</w:t>
            </w:r>
            <w:r w:rsidRPr="006F7891">
              <w:rPr>
                <w:b/>
              </w:rPr>
              <w:t>001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 xml:space="preserve">A </w:t>
            </w:r>
            <w:proofErr w:type="spellStart"/>
            <w:r>
              <w:t>lot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67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2</w:t>
            </w:r>
            <w:r w:rsidR="00621054">
              <w:t>.</w:t>
            </w:r>
            <w:r>
              <w:t>75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43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7</w:t>
            </w:r>
            <w:r w:rsidR="00621054">
              <w:t>.</w:t>
            </w:r>
            <w:r>
              <w:t>25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Quite</w:t>
            </w:r>
            <w:proofErr w:type="spellEnd"/>
            <w:r>
              <w:t xml:space="preserve"> a bit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74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4</w:t>
            </w:r>
            <w:r w:rsidR="00621054">
              <w:t>.</w:t>
            </w:r>
            <w:r>
              <w:t>26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45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5</w:t>
            </w:r>
            <w:r w:rsidR="00621054">
              <w:t>.</w:t>
            </w:r>
            <w:r>
              <w:t>74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 xml:space="preserve">A </w:t>
            </w:r>
            <w:proofErr w:type="spellStart"/>
            <w:r>
              <w:t>little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7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1</w:t>
            </w:r>
            <w:r w:rsidR="00621054">
              <w:t>.</w:t>
            </w:r>
            <w:r>
              <w:t>94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2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8</w:t>
            </w:r>
            <w:r w:rsidR="00621054">
              <w:t>.</w:t>
            </w:r>
            <w:r>
              <w:t>06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3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85</w:t>
            </w:r>
            <w:r w:rsidR="00621054">
              <w:t>.</w:t>
            </w:r>
            <w:r>
              <w:t>19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4</w:t>
            </w:r>
            <w:r w:rsidR="00621054">
              <w:t>.</w:t>
            </w:r>
            <w:r>
              <w:t>81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B17FFB" w:rsidRDefault="00FD2BA6" w:rsidP="00FD2BA6">
            <w:pPr>
              <w:spacing w:before="60" w:after="60" w:line="360" w:lineRule="auto"/>
              <w:rPr>
                <w:lang w:val="en-US"/>
              </w:rPr>
            </w:pPr>
            <w:r w:rsidRPr="00B17FFB">
              <w:rPr>
                <w:lang w:val="en-US"/>
              </w:rPr>
              <w:t>When you visit a doctor or specialist</w:t>
            </w:r>
            <w:r w:rsidR="00621054">
              <w:rPr>
                <w:lang w:val="en-US"/>
              </w:rPr>
              <w:t>,</w:t>
            </w:r>
            <w:r w:rsidRPr="00B17FFB">
              <w:rPr>
                <w:lang w:val="en-US"/>
              </w:rPr>
              <w:t xml:space="preserve"> do you bring documents concerning your health condition?</w:t>
            </w: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rPr>
                <w:color w:val="000000"/>
              </w:rPr>
              <w:t>Always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97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2</w:t>
            </w:r>
            <w:r w:rsidR="00621054">
              <w:t>.</w:t>
            </w:r>
            <w:r>
              <w:t>89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06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7</w:t>
            </w:r>
            <w:r w:rsidR="00621054">
              <w:t>.</w:t>
            </w:r>
            <w:r>
              <w:t>11%</w:t>
            </w:r>
          </w:p>
        </w:tc>
        <w:tc>
          <w:tcPr>
            <w:tcW w:w="1054" w:type="dxa"/>
            <w:vMerge w:val="restart"/>
          </w:tcPr>
          <w:p w:rsidR="00FD2BA6" w:rsidRDefault="00FD2BA6" w:rsidP="00FD2BA6">
            <w:pPr>
              <w:spacing w:before="60" w:after="60" w:line="360" w:lineRule="auto"/>
            </w:pPr>
            <w:r w:rsidRPr="00C2357D">
              <w:rPr>
                <w:b/>
              </w:rPr>
              <w:t>&lt;0</w:t>
            </w:r>
            <w:r w:rsidR="00621054">
              <w:rPr>
                <w:b/>
              </w:rPr>
              <w:t>.</w:t>
            </w:r>
            <w:r w:rsidRPr="00C2357D">
              <w:rPr>
                <w:b/>
              </w:rPr>
              <w:t>001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Pr="006F7891" w:rsidRDefault="00FD2BA6" w:rsidP="00FD2BA6">
            <w:pPr>
              <w:spacing w:before="60" w:after="60" w:line="360" w:lineRule="auto"/>
              <w:rPr>
                <w:highlight w:val="yellow"/>
              </w:rPr>
            </w:pPr>
            <w:proofErr w:type="spellStart"/>
            <w:r>
              <w:t>Often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36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8</w:t>
            </w:r>
            <w:r w:rsidR="00621054">
              <w:t>.</w:t>
            </w:r>
            <w:r>
              <w:t>97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13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1</w:t>
            </w:r>
            <w:r w:rsidR="00621054">
              <w:t>.</w:t>
            </w:r>
            <w:r>
              <w:t>03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Pr="006F7891" w:rsidRDefault="00FD2BA6" w:rsidP="00FD2BA6">
            <w:pPr>
              <w:spacing w:before="60" w:after="60" w:line="360" w:lineRule="auto"/>
              <w:rPr>
                <w:highlight w:val="yellow"/>
              </w:rPr>
            </w:pPr>
            <w:proofErr w:type="spellStart"/>
            <w:r w:rsidRPr="001250B8">
              <w:rPr>
                <w:color w:val="000000"/>
              </w:rPr>
              <w:t>Rar</w:t>
            </w:r>
            <w:r>
              <w:rPr>
                <w:color w:val="000000"/>
              </w:rPr>
              <w:t>ely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17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2</w:t>
            </w:r>
            <w:r w:rsidR="00621054">
              <w:t>.</w:t>
            </w:r>
            <w:r>
              <w:t>00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08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8</w:t>
            </w:r>
            <w:r w:rsidR="00621054">
              <w:t>.</w:t>
            </w:r>
            <w:r>
              <w:t>00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Pr="006F7891" w:rsidRDefault="00FD2BA6" w:rsidP="00FD2BA6">
            <w:pPr>
              <w:spacing w:before="60" w:after="60" w:line="360" w:lineRule="auto"/>
              <w:rPr>
                <w:highlight w:val="yellow"/>
              </w:rPr>
            </w:pPr>
            <w:proofErr w:type="spellStart"/>
            <w:r>
              <w:t>Never</w:t>
            </w:r>
            <w:proofErr w:type="spell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8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1</w:t>
            </w:r>
            <w:r w:rsidR="00621054">
              <w:t>.</w:t>
            </w:r>
            <w:r>
              <w:t>05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7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8</w:t>
            </w:r>
            <w:r w:rsidR="00621054">
              <w:t>.</w:t>
            </w:r>
            <w:r>
              <w:t>95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FD2BA6" w:rsidRDefault="00FD2BA6" w:rsidP="005A6080">
            <w:pPr>
              <w:spacing w:before="60" w:after="60" w:line="360" w:lineRule="auto"/>
              <w:rPr>
                <w:lang w:val="en-US"/>
              </w:rPr>
            </w:pPr>
            <w:r w:rsidRPr="00B17FFB">
              <w:rPr>
                <w:lang w:val="en-US"/>
              </w:rPr>
              <w:t xml:space="preserve">Do you use a computer or smartphone </w:t>
            </w:r>
            <w:r>
              <w:rPr>
                <w:lang w:val="en-US"/>
              </w:rPr>
              <w:t>to manage</w:t>
            </w:r>
            <w:r w:rsidRPr="00B17FFB">
              <w:rPr>
                <w:lang w:val="en-US"/>
              </w:rPr>
              <w:t xml:space="preserve"> your health?</w:t>
            </w:r>
          </w:p>
        </w:tc>
        <w:tc>
          <w:tcPr>
            <w:tcW w:w="1279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No</w:t>
            </w:r>
          </w:p>
        </w:tc>
        <w:tc>
          <w:tcPr>
            <w:tcW w:w="709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5</w:t>
            </w:r>
          </w:p>
        </w:tc>
        <w:tc>
          <w:tcPr>
            <w:tcW w:w="1031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55</w:t>
            </w:r>
            <w:r w:rsidR="00621054">
              <w:t>.</w:t>
            </w:r>
            <w:r>
              <w:t>56%</w:t>
            </w:r>
          </w:p>
        </w:tc>
        <w:tc>
          <w:tcPr>
            <w:tcW w:w="812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4</w:t>
            </w:r>
          </w:p>
        </w:tc>
        <w:tc>
          <w:tcPr>
            <w:tcW w:w="1211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44</w:t>
            </w:r>
            <w:r w:rsidR="00621054">
              <w:t>.</w:t>
            </w:r>
            <w:r>
              <w:t>44%</w:t>
            </w:r>
          </w:p>
        </w:tc>
        <w:tc>
          <w:tcPr>
            <w:tcW w:w="1054" w:type="dxa"/>
            <w:vMerge w:val="restart"/>
          </w:tcPr>
          <w:p w:rsidR="00FD2BA6" w:rsidRDefault="00FD2BA6" w:rsidP="005A6080">
            <w:pPr>
              <w:spacing w:before="60" w:after="60" w:line="360" w:lineRule="auto"/>
            </w:pPr>
            <w:r>
              <w:t>0</w:t>
            </w:r>
            <w:r w:rsidR="00621054">
              <w:t>.</w:t>
            </w:r>
            <w:r>
              <w:t>320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5A6080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709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604</w:t>
            </w:r>
          </w:p>
        </w:tc>
        <w:tc>
          <w:tcPr>
            <w:tcW w:w="1031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38</w:t>
            </w:r>
            <w:r w:rsidR="00621054">
              <w:t>.</w:t>
            </w:r>
            <w:r>
              <w:t>59%</w:t>
            </w:r>
          </w:p>
        </w:tc>
        <w:tc>
          <w:tcPr>
            <w:tcW w:w="812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961</w:t>
            </w:r>
          </w:p>
        </w:tc>
        <w:tc>
          <w:tcPr>
            <w:tcW w:w="1211" w:type="dxa"/>
          </w:tcPr>
          <w:p w:rsidR="00FD2BA6" w:rsidRDefault="00FD2BA6" w:rsidP="005A6080">
            <w:pPr>
              <w:spacing w:before="60" w:after="60" w:line="360" w:lineRule="auto"/>
            </w:pPr>
            <w:r>
              <w:t>61</w:t>
            </w:r>
            <w:r w:rsidR="00621054">
              <w:t>.</w:t>
            </w:r>
            <w:r>
              <w:t>41%</w:t>
            </w:r>
          </w:p>
        </w:tc>
        <w:tc>
          <w:tcPr>
            <w:tcW w:w="1054" w:type="dxa"/>
            <w:vMerge/>
          </w:tcPr>
          <w:p w:rsidR="00FD2BA6" w:rsidRDefault="00FD2BA6" w:rsidP="005A6080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FA75FE" w:rsidRDefault="00FD2BA6" w:rsidP="00FD2BA6">
            <w:pPr>
              <w:spacing w:before="60" w:after="60" w:line="360" w:lineRule="auto"/>
              <w:rPr>
                <w:lang w:val="en-US"/>
              </w:rPr>
            </w:pPr>
            <w:r w:rsidRPr="00FA75FE">
              <w:rPr>
                <w:lang w:val="en-US"/>
              </w:rPr>
              <w:t>Do you believe that your General Practitioner (Family Doctor) has the necessary information about your health?</w:t>
            </w: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Yes</w:t>
            </w:r>
            <w:r w:rsidR="00621054">
              <w:t>.</w:t>
            </w:r>
            <w:r>
              <w:t xml:space="preserve"> </w:t>
            </w:r>
            <w:proofErr w:type="gramStart"/>
            <w:r>
              <w:t>complete information</w:t>
            </w:r>
            <w:proofErr w:type="gram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55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6</w:t>
            </w:r>
            <w:r w:rsidR="00621054">
              <w:t>.</w:t>
            </w:r>
            <w:r>
              <w:t>30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72</w:t>
            </w:r>
          </w:p>
        </w:tc>
        <w:tc>
          <w:tcPr>
            <w:tcW w:w="1211" w:type="dxa"/>
          </w:tcPr>
          <w:p w:rsidR="00FD2BA6" w:rsidRPr="00F40172" w:rsidRDefault="00FD2BA6" w:rsidP="00FD2BA6">
            <w:pPr>
              <w:spacing w:before="60" w:after="60" w:line="360" w:lineRule="auto"/>
            </w:pPr>
            <w:r w:rsidRPr="00F40172">
              <w:t>63</w:t>
            </w:r>
            <w:r w:rsidR="00621054">
              <w:t>.</w:t>
            </w:r>
            <w:r w:rsidRPr="00F40172">
              <w:t>70%</w:t>
            </w:r>
          </w:p>
        </w:tc>
        <w:tc>
          <w:tcPr>
            <w:tcW w:w="1054" w:type="dxa"/>
            <w:vMerge w:val="restart"/>
          </w:tcPr>
          <w:p w:rsidR="00FD2BA6" w:rsidRDefault="00FD2BA6" w:rsidP="00FD2BA6">
            <w:pPr>
              <w:spacing w:before="60" w:after="60" w:line="360" w:lineRule="auto"/>
            </w:pPr>
            <w:r>
              <w:t>0</w:t>
            </w:r>
            <w:r w:rsidR="00621054">
              <w:t>.</w:t>
            </w:r>
            <w:r>
              <w:t>118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Yes</w:t>
            </w:r>
            <w:r w:rsidR="00621054">
              <w:t>.</w:t>
            </w:r>
            <w:r>
              <w:t xml:space="preserve"> </w:t>
            </w:r>
            <w:proofErr w:type="spellStart"/>
            <w:r>
              <w:t>but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complete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85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7</w:t>
            </w:r>
            <w:r w:rsidR="00621054">
              <w:t>.</w:t>
            </w:r>
            <w:r>
              <w:t>85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68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 w:rsidRPr="00F40172">
              <w:t>62</w:t>
            </w:r>
            <w:r w:rsidR="00621054">
              <w:t>.</w:t>
            </w:r>
            <w:r w:rsidRPr="00F40172">
              <w:t>15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Pr="00FD2BA6" w:rsidRDefault="00FD2BA6" w:rsidP="00FD2BA6">
            <w:pPr>
              <w:spacing w:before="60" w:after="60" w:line="360" w:lineRule="auto"/>
              <w:rPr>
                <w:lang w:val="en-US"/>
              </w:rPr>
            </w:pPr>
            <w:r w:rsidRPr="00FA75FE">
              <w:rPr>
                <w:lang w:val="en-US"/>
              </w:rPr>
              <w:t>Yes</w:t>
            </w:r>
            <w:r w:rsidR="00621054">
              <w:rPr>
                <w:lang w:val="en-US"/>
              </w:rPr>
              <w:t>.</w:t>
            </w:r>
            <w:r w:rsidRPr="00FA75FE">
              <w:rPr>
                <w:lang w:val="en-US"/>
              </w:rPr>
              <w:t xml:space="preserve"> a minority of the information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85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7</w:t>
            </w:r>
            <w:r w:rsidR="00621054">
              <w:t>.</w:t>
            </w:r>
            <w:r>
              <w:t>28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43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 w:rsidRPr="00F40172">
              <w:t>62</w:t>
            </w:r>
            <w:r w:rsidR="00621054">
              <w:t>.</w:t>
            </w:r>
            <w:r w:rsidRPr="00F40172">
              <w:t>72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 w:rsidRPr="00FA75FE">
              <w:rPr>
                <w:lang w:val="en-US"/>
              </w:rPr>
              <w:t>Very few/no information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7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7</w:t>
            </w:r>
            <w:r w:rsidR="00621054">
              <w:t>.</w:t>
            </w:r>
            <w:r>
              <w:t>52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74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 w:rsidRPr="00F40172">
              <w:t>52</w:t>
            </w:r>
            <w:r w:rsidR="00621054">
              <w:t>.</w:t>
            </w:r>
            <w:r w:rsidRPr="00F40172">
              <w:t>48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 w:val="restart"/>
            <w:shd w:val="clear" w:color="auto" w:fill="E7E6E6" w:themeFill="background2"/>
          </w:tcPr>
          <w:p w:rsidR="00FD2BA6" w:rsidRPr="00FA75FE" w:rsidRDefault="00FD2BA6" w:rsidP="00FD2BA6">
            <w:pPr>
              <w:spacing w:before="60" w:after="60" w:line="360" w:lineRule="auto"/>
              <w:rPr>
                <w:lang w:val="en-US"/>
              </w:rPr>
            </w:pPr>
            <w:r w:rsidRPr="00FA75FE">
              <w:rPr>
                <w:lang w:val="en-US"/>
              </w:rPr>
              <w:t>Do you believe that the specialist doctors who have examined you in the past had the necessary information about your health?</w:t>
            </w: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Yes</w:t>
            </w:r>
            <w:r w:rsidR="00621054">
              <w:t>.</w:t>
            </w:r>
            <w:r>
              <w:t xml:space="preserve"> </w:t>
            </w:r>
            <w:proofErr w:type="gramStart"/>
            <w:r>
              <w:t>complete information</w:t>
            </w:r>
            <w:proofErr w:type="gramEnd"/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2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8</w:t>
            </w:r>
            <w:r w:rsidR="00621054">
              <w:t>.</w:t>
            </w:r>
            <w:r>
              <w:t>04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01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1</w:t>
            </w:r>
            <w:r w:rsidR="00621054">
              <w:t>.</w:t>
            </w:r>
            <w:r>
              <w:t>96%</w:t>
            </w:r>
          </w:p>
        </w:tc>
        <w:tc>
          <w:tcPr>
            <w:tcW w:w="1054" w:type="dxa"/>
            <w:vMerge w:val="restart"/>
          </w:tcPr>
          <w:p w:rsidR="00FD2BA6" w:rsidRPr="001D3814" w:rsidRDefault="00FD2BA6" w:rsidP="00FD2BA6">
            <w:pPr>
              <w:spacing w:before="60" w:after="60" w:line="360" w:lineRule="auto"/>
              <w:rPr>
                <w:b/>
              </w:rPr>
            </w:pPr>
            <w:r w:rsidRPr="001D3814">
              <w:rPr>
                <w:b/>
              </w:rPr>
              <w:t>0</w:t>
            </w:r>
            <w:r w:rsidR="00621054" w:rsidRPr="001D3814">
              <w:rPr>
                <w:b/>
              </w:rPr>
              <w:t>.</w:t>
            </w:r>
            <w:r w:rsidRPr="001D3814">
              <w:rPr>
                <w:b/>
              </w:rPr>
              <w:t>001</w:t>
            </w: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Yes</w:t>
            </w:r>
            <w:r w:rsidR="00621054">
              <w:t>.</w:t>
            </w:r>
            <w:r>
              <w:t xml:space="preserve"> </w:t>
            </w:r>
            <w:proofErr w:type="spellStart"/>
            <w:r>
              <w:t>but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complete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23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41</w:t>
            </w:r>
            <w:r w:rsidR="00621054">
              <w:t>.</w:t>
            </w:r>
            <w:r>
              <w:t>92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09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58</w:t>
            </w:r>
            <w:r w:rsidR="00621054">
              <w:t>.</w:t>
            </w:r>
            <w:r>
              <w:t>08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Pr="00FD2BA6" w:rsidRDefault="00FD2BA6" w:rsidP="00FD2BA6">
            <w:pPr>
              <w:spacing w:before="60" w:after="60" w:line="360" w:lineRule="auto"/>
              <w:rPr>
                <w:lang w:val="en-US"/>
              </w:rPr>
            </w:pPr>
            <w:r w:rsidRPr="00FA75FE">
              <w:rPr>
                <w:lang w:val="en-US"/>
              </w:rPr>
              <w:t>Yes</w:t>
            </w:r>
            <w:r w:rsidR="00621054">
              <w:rPr>
                <w:lang w:val="en-US"/>
              </w:rPr>
              <w:t>.</w:t>
            </w:r>
            <w:r w:rsidRPr="00FA75FE">
              <w:rPr>
                <w:lang w:val="en-US"/>
              </w:rPr>
              <w:t xml:space="preserve"> a minority of the information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25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5</w:t>
            </w:r>
            <w:r w:rsidR="00621054">
              <w:t>.</w:t>
            </w:r>
            <w:r>
              <w:t>01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32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4</w:t>
            </w:r>
            <w:r w:rsidR="00621054">
              <w:t>.</w:t>
            </w:r>
            <w:r>
              <w:t>99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tr w:rsidR="00FD2BA6" w:rsidTr="00B067AE">
        <w:tc>
          <w:tcPr>
            <w:tcW w:w="2972" w:type="dxa"/>
            <w:vMerge/>
            <w:shd w:val="clear" w:color="auto" w:fill="E7E6E6" w:themeFill="background2"/>
          </w:tcPr>
          <w:p w:rsidR="00FD2BA6" w:rsidRDefault="00FD2BA6" w:rsidP="00FD2BA6">
            <w:pPr>
              <w:spacing w:before="60" w:after="60" w:line="360" w:lineRule="auto"/>
            </w:pPr>
          </w:p>
        </w:tc>
        <w:tc>
          <w:tcPr>
            <w:tcW w:w="1279" w:type="dxa"/>
          </w:tcPr>
          <w:p w:rsidR="00FD2BA6" w:rsidRDefault="00FD2BA6" w:rsidP="00FD2BA6">
            <w:pPr>
              <w:spacing w:before="60" w:after="60" w:line="360" w:lineRule="auto"/>
            </w:pPr>
            <w:r w:rsidRPr="00FA75FE">
              <w:rPr>
                <w:lang w:val="en-US"/>
              </w:rPr>
              <w:t>Very few/no information</w:t>
            </w:r>
          </w:p>
        </w:tc>
        <w:tc>
          <w:tcPr>
            <w:tcW w:w="709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24</w:t>
            </w:r>
          </w:p>
        </w:tc>
        <w:tc>
          <w:tcPr>
            <w:tcW w:w="103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66</w:t>
            </w:r>
            <w:r w:rsidR="00621054">
              <w:t>.</w:t>
            </w:r>
            <w:r>
              <w:t>67%</w:t>
            </w:r>
          </w:p>
        </w:tc>
        <w:tc>
          <w:tcPr>
            <w:tcW w:w="812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12</w:t>
            </w:r>
          </w:p>
        </w:tc>
        <w:tc>
          <w:tcPr>
            <w:tcW w:w="1211" w:type="dxa"/>
          </w:tcPr>
          <w:p w:rsidR="00FD2BA6" w:rsidRDefault="00FD2BA6" w:rsidP="00FD2BA6">
            <w:pPr>
              <w:spacing w:before="60" w:after="60" w:line="360" w:lineRule="auto"/>
            </w:pPr>
            <w:r>
              <w:t>33</w:t>
            </w:r>
            <w:r w:rsidR="00621054">
              <w:t>.</w:t>
            </w:r>
            <w:r>
              <w:t>33%</w:t>
            </w:r>
          </w:p>
        </w:tc>
        <w:tc>
          <w:tcPr>
            <w:tcW w:w="1054" w:type="dxa"/>
            <w:vMerge/>
          </w:tcPr>
          <w:p w:rsidR="00FD2BA6" w:rsidRDefault="00FD2BA6" w:rsidP="00FD2BA6">
            <w:pPr>
              <w:spacing w:before="60" w:after="60" w:line="360" w:lineRule="auto"/>
            </w:pPr>
          </w:p>
        </w:tc>
      </w:tr>
      <w:bookmarkEnd w:id="9"/>
    </w:tbl>
    <w:p w:rsidR="0041279B" w:rsidRDefault="0041279B"/>
    <w:p w:rsidR="0041279B" w:rsidRDefault="0041279B"/>
    <w:p w:rsidR="0041279B" w:rsidRDefault="0041279B"/>
    <w:p w:rsidR="0041279B" w:rsidRPr="0041279B" w:rsidRDefault="0041279B" w:rsidP="0041279B">
      <w:pPr>
        <w:rPr>
          <w:lang w:val="en-GB"/>
        </w:rPr>
      </w:pPr>
      <w:r w:rsidRPr="0041279B">
        <w:rPr>
          <w:rFonts w:ascii="Calibri" w:hAnsi="Calibri" w:cs="Calibri"/>
          <w:b/>
          <w:color w:val="000000"/>
          <w:sz w:val="18"/>
          <w:lang w:val="en-US"/>
        </w:rPr>
        <w:t>p-value&lt;0.05</w:t>
      </w:r>
      <w:r w:rsidRPr="0041279B">
        <w:rPr>
          <w:rFonts w:ascii="Calibri" w:hAnsi="Calibri" w:cs="Calibri"/>
          <w:bCs/>
          <w:color w:val="000000"/>
          <w:sz w:val="18"/>
          <w:lang w:val="en-US"/>
        </w:rPr>
        <w:t xml:space="preserve"> </w:t>
      </w:r>
      <w:r w:rsidRPr="0041279B">
        <w:rPr>
          <w:rFonts w:ascii="Calibri" w:hAnsi="Calibri" w:cs="Calibri"/>
          <w:bCs/>
          <w:i/>
          <w:color w:val="000000"/>
          <w:sz w:val="18"/>
          <w:lang w:val="en-US"/>
        </w:rPr>
        <w:t>(</w:t>
      </w:r>
      <w:r w:rsidRPr="0041279B">
        <w:rPr>
          <w:rFonts w:ascii="Calibri" w:hAnsi="Calibri" w:cs="Calibri"/>
          <w:i/>
          <w:color w:val="000000"/>
          <w:sz w:val="18"/>
          <w:lang w:val="en-US"/>
        </w:rPr>
        <w:t>bold numbers are significant results</w:t>
      </w:r>
      <w:r w:rsidRPr="0041279B">
        <w:rPr>
          <w:rFonts w:ascii="Calibri" w:hAnsi="Calibri" w:cs="Calibri"/>
          <w:bCs/>
          <w:i/>
          <w:color w:val="000000"/>
          <w:sz w:val="18"/>
          <w:lang w:val="en-US"/>
        </w:rPr>
        <w:t>)</w:t>
      </w:r>
    </w:p>
    <w:p w:rsidR="00FD2BA6" w:rsidRPr="0041279B" w:rsidRDefault="00FD2BA6">
      <w:pPr>
        <w:rPr>
          <w:lang w:val="en-GB"/>
        </w:rPr>
      </w:pPr>
      <w:r w:rsidRPr="0041279B">
        <w:rPr>
          <w:lang w:val="en-GB"/>
        </w:rPr>
        <w:br w:type="page"/>
      </w:r>
    </w:p>
    <w:p w:rsidR="0004411B" w:rsidRPr="0041279B" w:rsidRDefault="0004411B">
      <w:pPr>
        <w:rPr>
          <w:lang w:val="en-GB"/>
        </w:rPr>
      </w:pPr>
    </w:p>
    <w:tbl>
      <w:tblPr>
        <w:tblW w:w="89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3118"/>
        <w:gridCol w:w="1418"/>
        <w:gridCol w:w="2268"/>
      </w:tblGrid>
      <w:tr w:rsidR="0004411B" w:rsidRPr="0001183E" w:rsidTr="00B067AE">
        <w:tc>
          <w:tcPr>
            <w:tcW w:w="89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411B" w:rsidRDefault="0004411B" w:rsidP="0004411B">
            <w:pPr>
              <w:spacing w:before="60" w:after="6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</w:t>
            </w:r>
            <w:r w:rsidR="007A6D4B">
              <w:rPr>
                <w:b/>
                <w:lang w:val="en-US"/>
              </w:rPr>
              <w:t>S</w:t>
            </w:r>
            <w:r w:rsidR="00FD2BA6">
              <w:rPr>
                <w:b/>
                <w:lang w:val="en-US"/>
              </w:rPr>
              <w:t>5</w:t>
            </w:r>
            <w:r w:rsidR="00621054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Multivariable linear regression analysis</w:t>
            </w:r>
            <w:r w:rsidR="00621054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Outcome: Knowledge Score (KS)</w:t>
            </w:r>
            <w:r w:rsidR="00621054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</w:t>
            </w:r>
          </w:p>
          <w:p w:rsidR="0004411B" w:rsidRPr="0004411B" w:rsidRDefault="0004411B" w:rsidP="0004411B">
            <w:pPr>
              <w:spacing w:before="60" w:after="6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 the variables of the table were included in the multivariable model</w:t>
            </w:r>
            <w:r w:rsidR="00621054">
              <w:rPr>
                <w:b/>
                <w:lang w:val="en-US"/>
              </w:rPr>
              <w:t>.</w:t>
            </w:r>
          </w:p>
        </w:tc>
      </w:tr>
      <w:tr w:rsidR="0004411B" w:rsidRPr="006439DB" w:rsidTr="00B067AE">
        <w:tc>
          <w:tcPr>
            <w:tcW w:w="5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411B" w:rsidRPr="006439DB" w:rsidRDefault="0004411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39D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riabi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04411B" w:rsidRPr="006439DB" w:rsidRDefault="0004411B" w:rsidP="007A6D4B">
            <w:pPr>
              <w:spacing w:before="60" w:after="60" w:line="360" w:lineRule="auto"/>
              <w:rPr>
                <w:b/>
              </w:rPr>
            </w:pPr>
            <w:proofErr w:type="spellStart"/>
            <w:r>
              <w:rPr>
                <w:b/>
              </w:rPr>
              <w:t>Coef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04411B" w:rsidRPr="006439DB" w:rsidRDefault="0004411B" w:rsidP="007A6D4B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04411B" w:rsidRPr="006439DB" w:rsidTr="00B067AE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04411B" w:rsidRPr="006439DB" w:rsidRDefault="008614B6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614B6">
              <w:rPr>
                <w:rFonts w:ascii="Calibri" w:eastAsia="Times New Roman" w:hAnsi="Calibri" w:cs="Calibri"/>
                <w:color w:val="000000"/>
                <w:lang w:eastAsia="it-IT"/>
              </w:rPr>
              <w:t>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411B" w:rsidRPr="002C5B1C" w:rsidRDefault="00AE7DD3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411B" w:rsidRPr="002C5B1C" w:rsidRDefault="0004411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411B" w:rsidRPr="002C5B1C" w:rsidRDefault="0004411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  <w:proofErr w:type="gramStart"/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;  </w:t>
            </w:r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proofErr w:type="gramEnd"/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5</w:t>
            </w:r>
          </w:p>
        </w:tc>
      </w:tr>
      <w:tr w:rsidR="0004411B" w:rsidRPr="006439DB" w:rsidTr="00B067AE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411B" w:rsidRPr="006439DB" w:rsidRDefault="008614B6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g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411B" w:rsidRPr="002C5B1C" w:rsidRDefault="0004411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411B" w:rsidRPr="009C2BD5" w:rsidRDefault="0004411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411B" w:rsidRPr="009C2BD5" w:rsidRDefault="0004411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1</w:t>
            </w:r>
            <w:proofErr w:type="gramStart"/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;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 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</w:tr>
      <w:tr w:rsidR="008614B6" w:rsidRPr="006439DB" w:rsidTr="00B067AE"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4B6" w:rsidRPr="006439DB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lace of residenc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4B6" w:rsidRPr="000A1052" w:rsidRDefault="00076664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highlight w:val="yellow"/>
                <w:lang w:eastAsia="it-IT"/>
              </w:rPr>
            </w:pPr>
            <w:sdt>
              <w:sdtPr>
                <w:tag w:val="goog_rdk_0"/>
                <w:id w:val="899025117"/>
              </w:sdtPr>
              <w:sdtEndPr/>
              <w:sdtContent>
                <w:r w:rsidR="008614B6" w:rsidRPr="00CB6638">
                  <w:t>≤</w:t>
                </w:r>
                <w:r w:rsidR="008614B6" w:rsidRPr="00CB6638">
                  <w:rPr>
                    <w:rFonts w:hint="eastAsia"/>
                  </w:rPr>
                  <w:t xml:space="preserve"> </w:t>
                </w:r>
                <w:proofErr w:type="gramStart"/>
                <w:r w:rsidR="008614B6" w:rsidRPr="00CB6638">
                  <w:rPr>
                    <w:rFonts w:hint="eastAsia"/>
                  </w:rPr>
                  <w:t>5</w:t>
                </w:r>
                <w:r w:rsidR="00621054">
                  <w:rPr>
                    <w:rFonts w:hint="eastAsia"/>
                  </w:rPr>
                  <w:t>,</w:t>
                </w:r>
                <w:r w:rsidR="008614B6" w:rsidRPr="00CB6638">
                  <w:rPr>
                    <w:rFonts w:hint="eastAsia"/>
                  </w:rPr>
                  <w:t xml:space="preserve">000 </w:t>
                </w:r>
                <w:r w:rsidR="008614B6">
                  <w:t xml:space="preserve"> </w:t>
                </w:r>
                <w:proofErr w:type="spellStart"/>
                <w:ins w:id="12" w:author="Giacomo Scaioli" w:date="2024-04-04T19:31:00Z">
                  <w:r w:rsidR="00E8088A">
                    <w:t>in</w:t>
                  </w:r>
                </w:ins>
                <w:r w:rsidR="008614B6">
                  <w:t>habitants</w:t>
                </w:r>
                <w:proofErr w:type="spellEnd"/>
                <w:proofErr w:type="gramEnd"/>
                <w:r w:rsidR="008614B6">
                  <w:t xml:space="preserve"> 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  <w:r w:rsidR="00AE7DD3">
              <w:rPr>
                <w:rFonts w:ascii="Calibri" w:eastAsia="Times New Roman" w:hAnsi="Calibri" w:cs="Calibri"/>
                <w:color w:val="000000"/>
                <w:lang w:eastAsia="it-IT"/>
              </w:rPr>
              <w:t>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AE7DD3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ef</w:t>
            </w:r>
            <w:proofErr w:type="spellEnd"/>
          </w:p>
        </w:tc>
      </w:tr>
      <w:tr w:rsidR="008614B6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8614B6" w:rsidRPr="006439DB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4B6" w:rsidRPr="000A1052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highlight w:val="yellow"/>
                <w:lang w:eastAsia="it-IT"/>
              </w:rPr>
            </w:pPr>
            <w:r w:rsidRPr="00AD7FE6">
              <w:t>5</w:t>
            </w:r>
            <w:r w:rsidR="00621054">
              <w:t>,</w:t>
            </w:r>
            <w:r w:rsidRPr="00AD7FE6">
              <w:t>001 - 30</w:t>
            </w:r>
            <w:r w:rsidR="00621054">
              <w:t>,</w:t>
            </w:r>
            <w:r w:rsidRPr="00AD7FE6">
              <w:t xml:space="preserve">000 </w:t>
            </w:r>
            <w:proofErr w:type="spellStart"/>
            <w:ins w:id="13" w:author="Giacomo Scaioli" w:date="2024-04-04T19:31:00Z">
              <w:r w:rsidR="00E8088A">
                <w:t>in</w:t>
              </w:r>
            </w:ins>
            <w:r w:rsidRPr="00AD7FE6">
              <w:t>habitant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; </w:t>
            </w:r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</w:tr>
      <w:tr w:rsidR="008614B6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8614B6" w:rsidRPr="006439DB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4B6" w:rsidRPr="000A1052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highlight w:val="yellow"/>
                <w:lang w:eastAsia="it-IT"/>
              </w:rPr>
            </w:pPr>
            <w:r w:rsidRPr="00AD7FE6">
              <w:t>30</w:t>
            </w:r>
            <w:r w:rsidR="00621054">
              <w:t>,</w:t>
            </w:r>
            <w:r w:rsidRPr="00AD7FE6">
              <w:t xml:space="preserve">001 - </w:t>
            </w:r>
            <w:proofErr w:type="gramStart"/>
            <w:r w:rsidRPr="00AD7FE6">
              <w:t>50</w:t>
            </w:r>
            <w:r w:rsidR="00621054">
              <w:t>,</w:t>
            </w:r>
            <w:r w:rsidRPr="00AD7FE6">
              <w:t xml:space="preserve">000  </w:t>
            </w:r>
            <w:proofErr w:type="spellStart"/>
            <w:ins w:id="14" w:author="Giacomo Scaioli" w:date="2024-04-04T19:31:00Z">
              <w:r w:rsidR="00E8088A">
                <w:t>in</w:t>
              </w:r>
            </w:ins>
            <w:r w:rsidRPr="00AD7FE6">
              <w:t>habitant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2); 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</w:tr>
      <w:tr w:rsidR="008614B6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8614B6" w:rsidRPr="006439DB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4B6" w:rsidRPr="000A1052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highlight w:val="yellow"/>
                <w:lang w:eastAsia="it-IT"/>
              </w:rPr>
            </w:pPr>
            <w:r w:rsidRPr="00AD7FE6">
              <w:t>&gt;</w:t>
            </w:r>
            <w:proofErr w:type="gramStart"/>
            <w:r w:rsidRPr="00AD7FE6">
              <w:t>50</w:t>
            </w:r>
            <w:r w:rsidR="00621054">
              <w:t>,</w:t>
            </w:r>
            <w:r w:rsidRPr="00AD7FE6">
              <w:t xml:space="preserve">000  </w:t>
            </w:r>
            <w:proofErr w:type="spellStart"/>
            <w:ins w:id="15" w:author="Giacomo Scaioli" w:date="2024-04-04T19:31:00Z">
              <w:r w:rsidR="00E8088A">
                <w:t>in</w:t>
              </w:r>
            </w:ins>
            <w:r w:rsidRPr="00AD7FE6">
              <w:t>habitant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8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</w:tr>
      <w:tr w:rsidR="00AE7DD3" w:rsidRPr="006439DB" w:rsidTr="00B067AE"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7DD3" w:rsidRPr="006439DB" w:rsidRDefault="00AE7DD3" w:rsidP="00AE7DD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tud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itl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7DD3" w:rsidRPr="00DA46DF" w:rsidRDefault="00AE7DD3" w:rsidP="00AE7DD3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Middle school or low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964678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964678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</w:tr>
      <w:tr w:rsidR="008614B6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8614B6" w:rsidRPr="006439DB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4B6" w:rsidRPr="00DA46DF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High Scho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6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</w:tr>
      <w:tr w:rsidR="008614B6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8614B6" w:rsidRPr="006439DB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4B6" w:rsidRPr="00DA46DF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 xml:space="preserve">College degree or </w:t>
            </w:r>
            <w:proofErr w:type="spellStart"/>
            <w:r>
              <w:t>highe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3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</w:tr>
      <w:tr w:rsidR="00AE7DD3" w:rsidRPr="006439DB" w:rsidTr="00B067AE"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7DD3" w:rsidRPr="006439DB" w:rsidRDefault="00AE7DD3" w:rsidP="00AE7DD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rofession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7DD3" w:rsidRPr="00DA46DF" w:rsidRDefault="00AE7DD3" w:rsidP="00AE7DD3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tud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/employ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1A1963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1A1963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</w:tr>
      <w:tr w:rsidR="008614B6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8614B6" w:rsidRPr="006439DB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4B6" w:rsidRPr="00DA46DF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ousekeep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reti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unemploye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2C5B1C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9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</w:tr>
      <w:tr w:rsidR="00AE7DD3" w:rsidRPr="006439DB" w:rsidTr="00B067AE"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AE7DD3" w:rsidRPr="00FB44DE" w:rsidRDefault="00AE7DD3" w:rsidP="00AE7DD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27845">
              <w:rPr>
                <w:lang w:val="en-US"/>
              </w:rPr>
              <w:t xml:space="preserve">How do you consider </w:t>
            </w:r>
            <w:r>
              <w:rPr>
                <w:lang w:val="en-US"/>
              </w:rPr>
              <w:t>your health status?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7DD3" w:rsidRPr="00DA46DF" w:rsidRDefault="00AE7DD3" w:rsidP="00AE7DD3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Excell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goo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CD2A7F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CD2A7F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</w:tr>
      <w:tr w:rsidR="008614B6" w:rsidRPr="006439DB" w:rsidTr="00B067AE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614B6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14B6" w:rsidRDefault="008614B6" w:rsidP="008614B6">
            <w:pPr>
              <w:spacing w:before="60" w:after="60" w:line="360" w:lineRule="auto"/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air/</w:t>
            </w:r>
            <w:proofErr w:type="spellStart"/>
            <w:del w:id="16" w:author="Giacomo Scaioli" w:date="2024-04-04T19:31:00Z">
              <w:r w:rsidDel="00E8088A">
                <w:rPr>
                  <w:rFonts w:ascii="Calibri" w:eastAsia="Times New Roman" w:hAnsi="Calibri" w:cs="Calibri"/>
                  <w:color w:val="000000"/>
                  <w:lang w:eastAsia="it-IT"/>
                </w:rPr>
                <w:delText>bad</w:delText>
              </w:r>
            </w:del>
            <w:ins w:id="17" w:author="Giacomo Scaioli" w:date="2024-04-04T19:31:00Z">
              <w:r w:rsidR="00E8088A">
                <w:rPr>
                  <w:rFonts w:ascii="Calibri" w:eastAsia="Times New Roman" w:hAnsi="Calibri" w:cs="Calibri"/>
                  <w:color w:val="000000"/>
                  <w:lang w:eastAsia="it-IT"/>
                </w:rPr>
                <w:t>poor</w:t>
              </w:r>
            </w:ins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);  0</w:t>
            </w:r>
            <w:proofErr w:type="gramEnd"/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</w:tr>
      <w:tr w:rsidR="00AE7DD3" w:rsidRPr="006439DB" w:rsidTr="00B067AE">
        <w:tc>
          <w:tcPr>
            <w:tcW w:w="212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AE7DD3" w:rsidRPr="007A6D4B" w:rsidRDefault="00AE7DD3" w:rsidP="00AE7DD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17FFB">
              <w:rPr>
                <w:lang w:val="en-US"/>
              </w:rPr>
              <w:t>How often do you have someone helping you read medical materials (such as reports</w:t>
            </w:r>
            <w:r>
              <w:rPr>
                <w:lang w:val="en-US"/>
              </w:rPr>
              <w:t>,</w:t>
            </w:r>
            <w:r w:rsidRPr="00B17FFB">
              <w:rPr>
                <w:lang w:val="en-US"/>
              </w:rPr>
              <w:t xml:space="preserve"> discharge letters)?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7DD3" w:rsidRDefault="00AE7DD3" w:rsidP="00AE7DD3">
            <w:pPr>
              <w:spacing w:before="60" w:after="60" w:line="360" w:lineRule="auto"/>
            </w:pPr>
            <w:r>
              <w:t>Alway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3E62CA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3E62CA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proofErr w:type="spellStart"/>
            <w:r>
              <w:t>Often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-1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9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proofErr w:type="spellStart"/>
            <w:r>
              <w:t>Sometime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19; 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8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proofErr w:type="spellStart"/>
            <w:r w:rsidRPr="008024C2">
              <w:t>Rar</w:t>
            </w:r>
            <w:r>
              <w:t>ely</w:t>
            </w:r>
            <w:proofErr w:type="spellEnd"/>
            <w:r w:rsidRPr="008024C2"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37; 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-1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1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proofErr w:type="spellStart"/>
            <w:r>
              <w:t>Neve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8; 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C6210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8</w:t>
            </w:r>
          </w:p>
        </w:tc>
      </w:tr>
      <w:tr w:rsidR="00AE7DD3" w:rsidRPr="006439DB" w:rsidTr="00B067AE"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AE7DD3" w:rsidRPr="00FB44DE" w:rsidRDefault="00AE7DD3" w:rsidP="00AE7DD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17FFB">
              <w:rPr>
                <w:lang w:val="en-US"/>
              </w:rPr>
              <w:t xml:space="preserve">How confident do you feel in filling out </w:t>
            </w:r>
            <w:r w:rsidRPr="00B17FFB">
              <w:rPr>
                <w:lang w:val="en-US"/>
              </w:rPr>
              <w:lastRenderedPageBreak/>
              <w:t>medical forms on your own?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7DD3" w:rsidRDefault="00AE7DD3" w:rsidP="00AE7DD3">
            <w:pPr>
              <w:spacing w:before="60" w:after="60" w:line="360" w:lineRule="auto"/>
            </w:pPr>
            <w:proofErr w:type="spellStart"/>
            <w:r w:rsidRPr="00B17FFB">
              <w:lastRenderedPageBreak/>
              <w:t>Very</w:t>
            </w:r>
            <w:proofErr w:type="spellEnd"/>
            <w:r w:rsidRPr="00B17FFB">
              <w:t xml:space="preserve"> </w:t>
            </w:r>
            <w:proofErr w:type="spellStart"/>
            <w:r w:rsidRPr="00B17FFB">
              <w:t>much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7102CD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7102CD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</w:tr>
      <w:tr w:rsidR="008614B6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614B6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14B6" w:rsidRPr="008024C2" w:rsidRDefault="008614B6" w:rsidP="008614B6">
            <w:pPr>
              <w:spacing w:before="60" w:after="60" w:line="360" w:lineRule="auto"/>
            </w:pPr>
            <w:r>
              <w:t xml:space="preserve">A </w:t>
            </w:r>
            <w:proofErr w:type="spellStart"/>
            <w:r>
              <w:t>lot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C6210E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C6210E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3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</w:tr>
      <w:tr w:rsidR="008614B6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614B6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14B6" w:rsidRPr="008024C2" w:rsidRDefault="008614B6" w:rsidP="008614B6">
            <w:pPr>
              <w:spacing w:before="60" w:after="60" w:line="360" w:lineRule="auto"/>
            </w:pPr>
            <w:proofErr w:type="spellStart"/>
            <w:r>
              <w:t>Quite</w:t>
            </w:r>
            <w:proofErr w:type="spellEnd"/>
            <w:r>
              <w:t xml:space="preserve"> a 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C6210E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C6210E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5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4</w:t>
            </w:r>
          </w:p>
        </w:tc>
      </w:tr>
      <w:tr w:rsidR="008614B6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614B6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14B6" w:rsidRPr="008024C2" w:rsidRDefault="008614B6" w:rsidP="008614B6">
            <w:pPr>
              <w:spacing w:before="60" w:after="60" w:line="360" w:lineRule="auto"/>
            </w:pPr>
            <w:r>
              <w:t xml:space="preserve">A </w:t>
            </w:r>
            <w:proofErr w:type="spellStart"/>
            <w:r>
              <w:t>littl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C6210E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C6210E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0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</w:tr>
      <w:tr w:rsidR="008614B6" w:rsidRPr="006439DB" w:rsidTr="00B067AE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614B6" w:rsidRDefault="008614B6" w:rsidP="008614B6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14B6" w:rsidRPr="008024C2" w:rsidRDefault="008614B6" w:rsidP="008614B6">
            <w:pPr>
              <w:spacing w:before="60" w:after="60" w:line="360" w:lineRule="auto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C6210E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14B6" w:rsidRPr="00C6210E" w:rsidRDefault="008614B6" w:rsidP="008614B6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2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);  0</w:t>
            </w:r>
            <w:proofErr w:type="gramEnd"/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</w:tr>
      <w:tr w:rsidR="0004411B" w:rsidRPr="006439DB" w:rsidTr="00B067AE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4411B" w:rsidRDefault="008614B6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il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questionnai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n pap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411B" w:rsidRPr="00DA46DF" w:rsidRDefault="0004411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411B" w:rsidRPr="00E8088A" w:rsidRDefault="0004411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  <w:r w:rsidR="00621054"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.</w:t>
            </w: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46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411B" w:rsidRPr="00E8088A" w:rsidRDefault="0004411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  <w:r w:rsidR="00621054"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.</w:t>
            </w: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7</w:t>
            </w:r>
            <w:proofErr w:type="gramStart"/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;  0</w:t>
            </w:r>
            <w:proofErr w:type="gramEnd"/>
            <w:r w:rsidR="00621054"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.</w:t>
            </w: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84</w:t>
            </w:r>
          </w:p>
        </w:tc>
      </w:tr>
    </w:tbl>
    <w:p w:rsidR="0041279B" w:rsidRPr="0041279B" w:rsidRDefault="0041279B" w:rsidP="0041279B">
      <w:pPr>
        <w:rPr>
          <w:lang w:val="en-GB"/>
        </w:rPr>
      </w:pPr>
      <w:r w:rsidRPr="0041279B">
        <w:rPr>
          <w:rFonts w:ascii="Calibri" w:hAnsi="Calibri" w:cs="Calibri"/>
          <w:b/>
          <w:color w:val="000000"/>
          <w:sz w:val="18"/>
          <w:lang w:val="en-US"/>
        </w:rPr>
        <w:t>p-value&lt;0.05</w:t>
      </w:r>
      <w:r w:rsidRPr="0041279B">
        <w:rPr>
          <w:rFonts w:ascii="Calibri" w:hAnsi="Calibri" w:cs="Calibri"/>
          <w:bCs/>
          <w:color w:val="000000"/>
          <w:sz w:val="18"/>
          <w:lang w:val="en-US"/>
        </w:rPr>
        <w:t xml:space="preserve"> </w:t>
      </w:r>
      <w:r w:rsidRPr="0041279B">
        <w:rPr>
          <w:rFonts w:ascii="Calibri" w:hAnsi="Calibri" w:cs="Calibri"/>
          <w:bCs/>
          <w:i/>
          <w:color w:val="000000"/>
          <w:sz w:val="18"/>
          <w:lang w:val="en-US"/>
        </w:rPr>
        <w:t>(</w:t>
      </w:r>
      <w:r w:rsidRPr="0041279B">
        <w:rPr>
          <w:rFonts w:ascii="Calibri" w:hAnsi="Calibri" w:cs="Calibri"/>
          <w:i/>
          <w:color w:val="000000"/>
          <w:sz w:val="18"/>
          <w:lang w:val="en-US"/>
        </w:rPr>
        <w:t>bold numbers are significant results</w:t>
      </w:r>
      <w:r w:rsidRPr="0041279B">
        <w:rPr>
          <w:rFonts w:ascii="Calibri" w:hAnsi="Calibri" w:cs="Calibri"/>
          <w:bCs/>
          <w:i/>
          <w:color w:val="000000"/>
          <w:sz w:val="18"/>
          <w:lang w:val="en-US"/>
        </w:rPr>
        <w:t>)</w:t>
      </w:r>
    </w:p>
    <w:p w:rsidR="007A6D4B" w:rsidRPr="0041279B" w:rsidRDefault="0041279B" w:rsidP="007252B6">
      <w:pPr>
        <w:tabs>
          <w:tab w:val="left" w:pos="1452"/>
        </w:tabs>
        <w:rPr>
          <w:sz w:val="18"/>
        </w:rPr>
      </w:pPr>
      <w:proofErr w:type="spellStart"/>
      <w:r w:rsidRPr="0041279B">
        <w:rPr>
          <w:sz w:val="18"/>
        </w:rPr>
        <w:t>Abbreviation</w:t>
      </w:r>
      <w:proofErr w:type="spellEnd"/>
      <w:r w:rsidRPr="0041279B">
        <w:rPr>
          <w:sz w:val="18"/>
        </w:rPr>
        <w:t xml:space="preserve">: </w:t>
      </w:r>
      <w:proofErr w:type="spellStart"/>
      <w:r w:rsidRPr="0041279B">
        <w:rPr>
          <w:sz w:val="18"/>
        </w:rPr>
        <w:t>Coeff</w:t>
      </w:r>
      <w:proofErr w:type="spellEnd"/>
      <w:r w:rsidRPr="0041279B">
        <w:rPr>
          <w:sz w:val="18"/>
        </w:rPr>
        <w:t xml:space="preserve">. – </w:t>
      </w:r>
      <w:proofErr w:type="spellStart"/>
      <w:r w:rsidRPr="0041279B">
        <w:rPr>
          <w:sz w:val="18"/>
        </w:rPr>
        <w:t>coefficient</w:t>
      </w:r>
      <w:proofErr w:type="spellEnd"/>
      <w:r w:rsidRPr="0041279B">
        <w:rPr>
          <w:sz w:val="18"/>
        </w:rPr>
        <w:t xml:space="preserve">; </w:t>
      </w:r>
      <w:proofErr w:type="spellStart"/>
      <w:r w:rsidRPr="0041279B">
        <w:rPr>
          <w:sz w:val="18"/>
        </w:rPr>
        <w:t>Ref</w:t>
      </w:r>
      <w:proofErr w:type="spellEnd"/>
      <w:r w:rsidRPr="0041279B">
        <w:rPr>
          <w:sz w:val="18"/>
        </w:rPr>
        <w:t xml:space="preserve">. – Reference </w:t>
      </w:r>
      <w:proofErr w:type="spellStart"/>
      <w:r w:rsidRPr="0041279B">
        <w:rPr>
          <w:sz w:val="18"/>
        </w:rPr>
        <w:t>value</w:t>
      </w:r>
      <w:proofErr w:type="spellEnd"/>
      <w:r w:rsidRPr="0041279B">
        <w:rPr>
          <w:sz w:val="18"/>
        </w:rPr>
        <w:t>; CI – Confidence Interval</w:t>
      </w:r>
    </w:p>
    <w:p w:rsidR="007A6D4B" w:rsidRPr="0041279B" w:rsidRDefault="007A6D4B" w:rsidP="007A6D4B"/>
    <w:p w:rsidR="007A6D4B" w:rsidRPr="0041279B" w:rsidRDefault="007A6D4B" w:rsidP="007A6D4B"/>
    <w:p w:rsidR="0004411B" w:rsidRPr="0041279B" w:rsidRDefault="007A6D4B" w:rsidP="007A6D4B">
      <w:pPr>
        <w:tabs>
          <w:tab w:val="left" w:pos="968"/>
        </w:tabs>
      </w:pPr>
      <w:r w:rsidRPr="0041279B">
        <w:tab/>
      </w:r>
    </w:p>
    <w:p w:rsidR="007A6D4B" w:rsidRPr="0041279B" w:rsidRDefault="007A6D4B" w:rsidP="007A6D4B">
      <w:pPr>
        <w:tabs>
          <w:tab w:val="left" w:pos="968"/>
        </w:tabs>
      </w:pPr>
    </w:p>
    <w:p w:rsidR="007A6D4B" w:rsidRPr="0041279B" w:rsidRDefault="007A6D4B" w:rsidP="007A6D4B">
      <w:pPr>
        <w:tabs>
          <w:tab w:val="left" w:pos="968"/>
        </w:tabs>
      </w:pPr>
    </w:p>
    <w:p w:rsidR="007A6D4B" w:rsidRPr="0041279B" w:rsidRDefault="007A6D4B" w:rsidP="007A6D4B">
      <w:pPr>
        <w:tabs>
          <w:tab w:val="left" w:pos="968"/>
        </w:tabs>
      </w:pPr>
    </w:p>
    <w:tbl>
      <w:tblPr>
        <w:tblW w:w="89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3118"/>
        <w:gridCol w:w="1418"/>
        <w:gridCol w:w="2268"/>
      </w:tblGrid>
      <w:tr w:rsidR="007A6D4B" w:rsidRPr="0001183E" w:rsidTr="00B067AE">
        <w:tc>
          <w:tcPr>
            <w:tcW w:w="89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able S</w:t>
            </w:r>
            <w:r w:rsidR="00FD2BA6">
              <w:rPr>
                <w:b/>
                <w:lang w:val="en-US"/>
              </w:rPr>
              <w:t>6</w:t>
            </w:r>
            <w:r w:rsidR="00621054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Multivariable linear regression analysis</w:t>
            </w:r>
            <w:r w:rsidR="00621054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Outcome: </w:t>
            </w:r>
            <w:del w:id="18" w:author="Giacomo Scaioli" w:date="2024-04-04T19:40:00Z">
              <w:r w:rsidDel="0001183E">
                <w:rPr>
                  <w:b/>
                  <w:lang w:val="en-US"/>
                </w:rPr>
                <w:delText xml:space="preserve">Knowledge </w:delText>
              </w:r>
            </w:del>
            <w:ins w:id="19" w:author="Giacomo Scaioli" w:date="2024-04-04T19:40:00Z">
              <w:r w:rsidR="0001183E">
                <w:rPr>
                  <w:b/>
                  <w:lang w:val="en-US"/>
                </w:rPr>
                <w:t>Attitude</w:t>
              </w:r>
              <w:r w:rsidR="0001183E">
                <w:rPr>
                  <w:b/>
                  <w:lang w:val="en-US"/>
                </w:rPr>
                <w:t xml:space="preserve"> </w:t>
              </w:r>
            </w:ins>
            <w:r>
              <w:rPr>
                <w:b/>
                <w:lang w:val="en-US"/>
              </w:rPr>
              <w:t>Score (</w:t>
            </w:r>
            <w:del w:id="20" w:author="Giacomo Scaioli" w:date="2024-04-04T19:40:00Z">
              <w:r w:rsidDel="0001183E">
                <w:rPr>
                  <w:b/>
                  <w:lang w:val="en-US"/>
                </w:rPr>
                <w:delText>KS</w:delText>
              </w:r>
            </w:del>
            <w:ins w:id="21" w:author="Giacomo Scaioli" w:date="2024-04-04T19:40:00Z">
              <w:r w:rsidR="0001183E">
                <w:rPr>
                  <w:b/>
                  <w:lang w:val="en-US"/>
                </w:rPr>
                <w:t>A</w:t>
              </w:r>
              <w:bookmarkStart w:id="22" w:name="_GoBack"/>
              <w:bookmarkEnd w:id="22"/>
              <w:r w:rsidR="0001183E">
                <w:rPr>
                  <w:b/>
                  <w:lang w:val="en-US"/>
                </w:rPr>
                <w:t>S</w:t>
              </w:r>
            </w:ins>
            <w:r>
              <w:rPr>
                <w:b/>
                <w:lang w:val="en-US"/>
              </w:rPr>
              <w:t>)</w:t>
            </w:r>
            <w:r w:rsidR="00621054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</w:t>
            </w:r>
          </w:p>
          <w:p w:rsidR="007A6D4B" w:rsidRPr="007A6D4B" w:rsidRDefault="007A6D4B" w:rsidP="007A6D4B">
            <w:pPr>
              <w:spacing w:before="60" w:after="6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 the variables of the table were included in the multivariable model</w:t>
            </w:r>
            <w:r w:rsidR="00621054">
              <w:rPr>
                <w:b/>
                <w:lang w:val="en-US"/>
              </w:rPr>
              <w:t>.</w:t>
            </w:r>
          </w:p>
        </w:tc>
      </w:tr>
      <w:tr w:rsidR="007A6D4B" w:rsidRPr="006439DB" w:rsidTr="00B067AE">
        <w:tc>
          <w:tcPr>
            <w:tcW w:w="5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6D4B" w:rsidRPr="006439D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39D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riabi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7A6D4B" w:rsidRPr="006439DB" w:rsidRDefault="007A6D4B" w:rsidP="007A6D4B">
            <w:pPr>
              <w:spacing w:before="60" w:after="60" w:line="360" w:lineRule="auto"/>
              <w:rPr>
                <w:b/>
              </w:rPr>
            </w:pPr>
            <w:proofErr w:type="spellStart"/>
            <w:r>
              <w:rPr>
                <w:b/>
              </w:rPr>
              <w:t>Coef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7A6D4B" w:rsidRPr="006439DB" w:rsidRDefault="007A6D4B" w:rsidP="007A6D4B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95%</w:t>
            </w:r>
            <w:r w:rsidR="001D3814">
              <w:rPr>
                <w:b/>
              </w:rPr>
              <w:t xml:space="preserve"> CI</w:t>
            </w:r>
          </w:p>
        </w:tc>
      </w:tr>
      <w:tr w:rsidR="007A6D4B" w:rsidRPr="006439DB" w:rsidTr="00B067AE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7A6D4B" w:rsidRPr="006439D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A6D4B">
              <w:rPr>
                <w:rFonts w:ascii="Calibri" w:eastAsia="Times New Roman" w:hAnsi="Calibri" w:cs="Calibri"/>
                <w:color w:val="000000"/>
                <w:lang w:eastAsia="it-IT"/>
              </w:rPr>
              <w:t>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6439DB">
              <w:rPr>
                <w:rFonts w:ascii="Calibri" w:eastAsia="Times New Roman" w:hAnsi="Calibri" w:cs="Calibri"/>
                <w:color w:val="000000"/>
                <w:lang w:eastAsia="it-IT"/>
              </w:rPr>
              <w:t>Fe</w:t>
            </w:r>
            <w:r w:rsidR="00AE7DD3">
              <w:rPr>
                <w:rFonts w:ascii="Calibri" w:eastAsia="Times New Roman" w:hAnsi="Calibri" w:cs="Calibri"/>
                <w:color w:val="000000"/>
                <w:lang w:eastAsia="it-IT"/>
              </w:rPr>
              <w:t>mal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  <w:proofErr w:type="gramStart"/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;  </w:t>
            </w:r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proofErr w:type="gramEnd"/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3</w:t>
            </w:r>
          </w:p>
        </w:tc>
      </w:tr>
      <w:tr w:rsidR="007A6D4B" w:rsidRPr="006439DB" w:rsidTr="00B067AE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6D4B" w:rsidRPr="006439D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g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9C2BD5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9C2BD5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5</w:t>
            </w:r>
            <w:proofErr w:type="gramStart"/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;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 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</w:t>
            </w:r>
            <w:r w:rsidRPr="009C2BD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</w:tr>
      <w:tr w:rsidR="00AE7DD3" w:rsidRPr="006439DB" w:rsidTr="00B067AE"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7DD3" w:rsidRPr="006439DB" w:rsidRDefault="00AE7DD3" w:rsidP="00AE7DD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tud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itl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7DD3" w:rsidRPr="00DA46DF" w:rsidRDefault="00AE7DD3" w:rsidP="00AE7DD3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Middle school or low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5A580F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5A580F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</w:tr>
      <w:tr w:rsidR="007A6D4B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7A6D4B" w:rsidRPr="006439D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High Scho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0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5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7A6D4B" w:rsidRPr="006439D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 xml:space="preserve">College degree or </w:t>
            </w:r>
            <w:proofErr w:type="spellStart"/>
            <w:r>
              <w:t>highe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8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</w:tr>
      <w:tr w:rsidR="00AE7DD3" w:rsidRPr="006439DB" w:rsidTr="00B067AE"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7DD3" w:rsidRPr="006439DB" w:rsidRDefault="00AE7DD3" w:rsidP="00AE7DD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rofession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7DD3" w:rsidRPr="00DA46DF" w:rsidRDefault="00AE7DD3" w:rsidP="00AE7DD3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tud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/employ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A81B29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A81B29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</w:tr>
      <w:tr w:rsidR="007A6D4B" w:rsidRPr="006439DB" w:rsidTr="00B067AE"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7A6D4B" w:rsidRPr="006439D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ousekeep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reti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unemploye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2C5B1C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8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</w:p>
        </w:tc>
      </w:tr>
      <w:tr w:rsidR="007A6D4B" w:rsidRPr="006439DB" w:rsidTr="00B067AE"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Pr="006439D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lang w:val="en-US"/>
              </w:rPr>
              <w:t>He</w:t>
            </w:r>
            <w:r w:rsidRPr="00FB44DE">
              <w:rPr>
                <w:lang w:val="en-US"/>
              </w:rPr>
              <w:t>alth care work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Pr="00DA46DF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);   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</w:tr>
      <w:tr w:rsidR="007A6D4B" w:rsidRPr="006439DB" w:rsidTr="00B067AE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Pr="006439D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t>Lives</w:t>
            </w:r>
            <w:proofErr w:type="spellEnd"/>
            <w:r>
              <w:t xml:space="preserve"> alon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Pr="00DA46DF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);  0</w:t>
            </w:r>
            <w:proofErr w:type="gramEnd"/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</w:tr>
      <w:tr w:rsidR="007A6D4B" w:rsidRPr="006439DB" w:rsidTr="00B067AE"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7A6D4B" w:rsidRPr="00F27845" w:rsidRDefault="007A6D4B" w:rsidP="007A6D4B">
            <w:pPr>
              <w:spacing w:before="60" w:after="60" w:line="360" w:lineRule="auto"/>
              <w:rPr>
                <w:lang w:val="en-US"/>
              </w:rPr>
            </w:pPr>
            <w:r w:rsidRPr="00F27845">
              <w:rPr>
                <w:lang w:val="en-US"/>
              </w:rPr>
              <w:t>Do you have any chronic illnesses?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6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</w:tr>
      <w:tr w:rsidR="00AE7DD3" w:rsidRPr="006439DB" w:rsidTr="00B067AE"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AE7DD3" w:rsidRPr="007A6D4B" w:rsidRDefault="00AE7DD3" w:rsidP="00AE7DD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17FFB">
              <w:rPr>
                <w:lang w:val="en-US"/>
              </w:rPr>
              <w:t>How confident do you feel in filling out medical forms on your own?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7DD3" w:rsidRDefault="00AE7DD3" w:rsidP="00AE7DD3">
            <w:pPr>
              <w:spacing w:before="60" w:after="60" w:line="360" w:lineRule="auto"/>
            </w:pPr>
            <w:proofErr w:type="spellStart"/>
            <w:r w:rsidRPr="00B17FFB">
              <w:t>Very</w:t>
            </w:r>
            <w:proofErr w:type="spellEnd"/>
            <w:r w:rsidRPr="00B17FFB">
              <w:t xml:space="preserve"> </w:t>
            </w:r>
            <w:proofErr w:type="spellStart"/>
            <w:r w:rsidRPr="00B17FFB">
              <w:t>much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661CBE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E7DD3" w:rsidRDefault="00AE7DD3" w:rsidP="00AE7DD3">
            <w:proofErr w:type="spellStart"/>
            <w:r w:rsidRPr="00661CBE">
              <w:rPr>
                <w:rFonts w:ascii="Calibri" w:eastAsia="Times New Roman" w:hAnsi="Calibri" w:cs="Calibri"/>
                <w:color w:val="000000"/>
                <w:lang w:eastAsia="it-IT"/>
              </w:rPr>
              <w:t>Ref</w:t>
            </w:r>
            <w:proofErr w:type="spellEnd"/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>
              <w:t xml:space="preserve">A </w:t>
            </w:r>
            <w:proofErr w:type="spellStart"/>
            <w:r>
              <w:t>lot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C6210E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C6210E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2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1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proofErr w:type="spellStart"/>
            <w:r>
              <w:t>Quite</w:t>
            </w:r>
            <w:proofErr w:type="spellEnd"/>
            <w:r>
              <w:t xml:space="preserve"> a 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C6210E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C6210E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1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1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3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>
              <w:t xml:space="preserve">A </w:t>
            </w:r>
            <w:proofErr w:type="spellStart"/>
            <w:r>
              <w:t>littl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C6210E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C6210E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1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4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C6210E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C6210E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1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3); 6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</w:tr>
      <w:tr w:rsidR="007A6D4B" w:rsidRPr="006439DB" w:rsidTr="00B067AE">
        <w:tc>
          <w:tcPr>
            <w:tcW w:w="212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P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A75FE">
              <w:rPr>
                <w:lang w:val="en-US"/>
              </w:rPr>
              <w:t>Do you believe that your General Practitioner (Family Doctor) has the necessary information about your health?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>
              <w:t>Yes</w:t>
            </w:r>
            <w:r w:rsidR="00621054">
              <w:t>.</w:t>
            </w:r>
            <w:r>
              <w:t xml:space="preserve"> </w:t>
            </w:r>
            <w:proofErr w:type="gramStart"/>
            <w:r>
              <w:t>complete information</w:t>
            </w:r>
            <w:proofErr w:type="gram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AE7DD3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>
              <w:t>Yes</w:t>
            </w:r>
            <w:r w:rsidR="00621054">
              <w:t>.</w:t>
            </w:r>
            <w:r>
              <w:t xml:space="preserve"> </w:t>
            </w:r>
            <w:proofErr w:type="spellStart"/>
            <w:r>
              <w:t>but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9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Pr="00AD7FE6" w:rsidRDefault="007A6D4B" w:rsidP="007A6D4B">
            <w:pPr>
              <w:spacing w:before="60" w:after="60" w:line="360" w:lineRule="auto"/>
              <w:rPr>
                <w:lang w:val="en-US"/>
              </w:rPr>
            </w:pPr>
            <w:r w:rsidRPr="00FA75FE">
              <w:rPr>
                <w:lang w:val="en-US"/>
              </w:rPr>
              <w:t>Yes</w:t>
            </w:r>
            <w:r w:rsidR="00621054">
              <w:rPr>
                <w:lang w:val="en-US"/>
              </w:rPr>
              <w:t>.</w:t>
            </w:r>
            <w:r w:rsidRPr="00FA75FE">
              <w:rPr>
                <w:lang w:val="en-US"/>
              </w:rPr>
              <w:t xml:space="preserve"> a minority of the inform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1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4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 w:rsidRPr="00FA75FE">
              <w:rPr>
                <w:lang w:val="en-US"/>
              </w:rPr>
              <w:t>Very few/no inform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1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9); 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9)</w:t>
            </w:r>
          </w:p>
        </w:tc>
      </w:tr>
      <w:tr w:rsidR="007A6D4B" w:rsidRPr="006439DB" w:rsidTr="00B067AE">
        <w:tc>
          <w:tcPr>
            <w:tcW w:w="212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P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A75FE">
              <w:rPr>
                <w:lang w:val="en-US"/>
              </w:rPr>
              <w:t>Do you believe that the specialist doctors who have examined you in the past had the necessary information about your health?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>
              <w:t>Yes</w:t>
            </w:r>
            <w:r w:rsidR="00621054">
              <w:t>.</w:t>
            </w:r>
            <w:r>
              <w:t xml:space="preserve"> </w:t>
            </w:r>
            <w:proofErr w:type="gramStart"/>
            <w:r>
              <w:t>complete information</w:t>
            </w:r>
            <w:proofErr w:type="gram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AE7DD3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2C5B1C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ef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>
              <w:t>Yes</w:t>
            </w:r>
            <w:r w:rsidR="00621054">
              <w:t>.</w:t>
            </w:r>
            <w:r>
              <w:t xml:space="preserve"> </w:t>
            </w:r>
            <w:proofErr w:type="spellStart"/>
            <w:r>
              <w:t>but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9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9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Pr="00AD7FE6" w:rsidRDefault="007A6D4B" w:rsidP="007A6D4B">
            <w:pPr>
              <w:spacing w:before="60" w:after="60" w:line="360" w:lineRule="auto"/>
              <w:rPr>
                <w:lang w:val="en-US"/>
              </w:rPr>
            </w:pPr>
            <w:r w:rsidRPr="00FA75FE">
              <w:rPr>
                <w:lang w:val="en-US"/>
              </w:rPr>
              <w:t>Yes</w:t>
            </w:r>
            <w:r w:rsidR="00621054">
              <w:rPr>
                <w:lang w:val="en-US"/>
              </w:rPr>
              <w:t>.</w:t>
            </w:r>
            <w:r w:rsidRPr="00FA75FE">
              <w:rPr>
                <w:lang w:val="en-US"/>
              </w:rPr>
              <w:t xml:space="preserve"> a minority of the inform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); 1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Default="007A6D4B" w:rsidP="007A6D4B">
            <w:pPr>
              <w:spacing w:before="60" w:after="60" w:line="360" w:lineRule="auto"/>
            </w:pPr>
            <w:r w:rsidRPr="00FA75FE">
              <w:rPr>
                <w:lang w:val="en-US"/>
              </w:rPr>
              <w:t>Very few/no inform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4); 1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</w:tr>
      <w:tr w:rsidR="007A6D4B" w:rsidRPr="006439DB" w:rsidTr="00B067AE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Pr="00AD7FE6" w:rsidRDefault="007A6D4B" w:rsidP="007A6D4B">
            <w:pPr>
              <w:spacing w:before="60" w:after="60" w:line="360" w:lineRule="auto"/>
              <w:rPr>
                <w:lang w:val="en-US"/>
              </w:rPr>
            </w:pPr>
            <w:r>
              <w:rPr>
                <w:lang w:val="en-US"/>
              </w:rPr>
              <w:t>A Specialist has never examined me</w:t>
            </w:r>
            <w:r w:rsidR="00621054">
              <w:rPr>
                <w:lang w:val="en-US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1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-2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5); 0</w:t>
            </w:r>
            <w:r w:rsidR="00621054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</w:tr>
      <w:tr w:rsidR="007A6D4B" w:rsidRPr="006439DB" w:rsidTr="00B067AE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7A6D4B" w:rsidRDefault="007A6D4B" w:rsidP="007A6D4B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A6D4B">
              <w:rPr>
                <w:lang w:val="en-US"/>
              </w:rPr>
              <w:t>Knowledge Score K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D4B" w:rsidRPr="00DA46DF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E8088A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  <w:r w:rsidR="00621054"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.</w:t>
            </w: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6D4B" w:rsidRPr="00E8088A" w:rsidRDefault="007A6D4B" w:rsidP="007A6D4B">
            <w:pPr>
              <w:spacing w:before="60" w:after="60" w:line="360" w:lineRule="auto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  <w:r w:rsidR="00621054"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.</w:t>
            </w: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9; 0</w:t>
            </w:r>
            <w:r w:rsidR="00621054"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.</w:t>
            </w:r>
            <w:r w:rsidRPr="00E8088A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4</w:t>
            </w:r>
          </w:p>
        </w:tc>
      </w:tr>
    </w:tbl>
    <w:p w:rsidR="0041279B" w:rsidRPr="0041279B" w:rsidRDefault="0041279B" w:rsidP="0041279B">
      <w:pPr>
        <w:rPr>
          <w:lang w:val="en-GB"/>
        </w:rPr>
      </w:pPr>
      <w:r w:rsidRPr="0041279B">
        <w:rPr>
          <w:rFonts w:ascii="Calibri" w:hAnsi="Calibri" w:cs="Calibri"/>
          <w:b/>
          <w:color w:val="000000"/>
          <w:sz w:val="18"/>
          <w:lang w:val="en-US"/>
        </w:rPr>
        <w:t>p-value&lt;0.05</w:t>
      </w:r>
      <w:r w:rsidRPr="0041279B">
        <w:rPr>
          <w:rFonts w:ascii="Calibri" w:hAnsi="Calibri" w:cs="Calibri"/>
          <w:bCs/>
          <w:color w:val="000000"/>
          <w:sz w:val="18"/>
          <w:lang w:val="en-US"/>
        </w:rPr>
        <w:t xml:space="preserve"> </w:t>
      </w:r>
      <w:r w:rsidRPr="0041279B">
        <w:rPr>
          <w:rFonts w:ascii="Calibri" w:hAnsi="Calibri" w:cs="Calibri"/>
          <w:bCs/>
          <w:i/>
          <w:color w:val="000000"/>
          <w:sz w:val="18"/>
          <w:lang w:val="en-US"/>
        </w:rPr>
        <w:t>(</w:t>
      </w:r>
      <w:r w:rsidRPr="0041279B">
        <w:rPr>
          <w:rFonts w:ascii="Calibri" w:hAnsi="Calibri" w:cs="Calibri"/>
          <w:i/>
          <w:color w:val="000000"/>
          <w:sz w:val="18"/>
          <w:lang w:val="en-US"/>
        </w:rPr>
        <w:t>bold numbers are significant results</w:t>
      </w:r>
      <w:r w:rsidRPr="0041279B">
        <w:rPr>
          <w:rFonts w:ascii="Calibri" w:hAnsi="Calibri" w:cs="Calibri"/>
          <w:bCs/>
          <w:i/>
          <w:color w:val="000000"/>
          <w:sz w:val="18"/>
          <w:lang w:val="en-US"/>
        </w:rPr>
        <w:t>)</w:t>
      </w:r>
    </w:p>
    <w:p w:rsidR="0041279B" w:rsidRPr="0041279B" w:rsidRDefault="0041279B" w:rsidP="0041279B">
      <w:pPr>
        <w:tabs>
          <w:tab w:val="left" w:pos="1452"/>
        </w:tabs>
        <w:rPr>
          <w:sz w:val="18"/>
        </w:rPr>
      </w:pPr>
      <w:proofErr w:type="spellStart"/>
      <w:r w:rsidRPr="0041279B">
        <w:rPr>
          <w:sz w:val="18"/>
        </w:rPr>
        <w:t>Abbreviation</w:t>
      </w:r>
      <w:proofErr w:type="spellEnd"/>
      <w:r w:rsidRPr="0041279B">
        <w:rPr>
          <w:sz w:val="18"/>
        </w:rPr>
        <w:t xml:space="preserve">: </w:t>
      </w:r>
      <w:proofErr w:type="spellStart"/>
      <w:r w:rsidRPr="0041279B">
        <w:rPr>
          <w:sz w:val="18"/>
        </w:rPr>
        <w:t>Coeff</w:t>
      </w:r>
      <w:proofErr w:type="spellEnd"/>
      <w:r w:rsidRPr="0041279B">
        <w:rPr>
          <w:sz w:val="18"/>
        </w:rPr>
        <w:t xml:space="preserve">. – </w:t>
      </w:r>
      <w:proofErr w:type="spellStart"/>
      <w:r w:rsidRPr="0041279B">
        <w:rPr>
          <w:sz w:val="18"/>
        </w:rPr>
        <w:t>coefficient</w:t>
      </w:r>
      <w:proofErr w:type="spellEnd"/>
      <w:r w:rsidRPr="0041279B">
        <w:rPr>
          <w:sz w:val="18"/>
        </w:rPr>
        <w:t xml:space="preserve">; </w:t>
      </w:r>
      <w:proofErr w:type="spellStart"/>
      <w:r w:rsidRPr="0041279B">
        <w:rPr>
          <w:sz w:val="18"/>
        </w:rPr>
        <w:t>Ref</w:t>
      </w:r>
      <w:proofErr w:type="spellEnd"/>
      <w:r w:rsidRPr="0041279B">
        <w:rPr>
          <w:sz w:val="18"/>
        </w:rPr>
        <w:t xml:space="preserve">. – Reference </w:t>
      </w:r>
      <w:proofErr w:type="spellStart"/>
      <w:r w:rsidRPr="0041279B">
        <w:rPr>
          <w:sz w:val="18"/>
        </w:rPr>
        <w:t>value</w:t>
      </w:r>
      <w:proofErr w:type="spellEnd"/>
      <w:r w:rsidRPr="0041279B">
        <w:rPr>
          <w:sz w:val="18"/>
        </w:rPr>
        <w:t>; CI – Confidence Interval</w:t>
      </w:r>
    </w:p>
    <w:p w:rsidR="001D3814" w:rsidRPr="001D3814" w:rsidRDefault="001D3814" w:rsidP="0041279B">
      <w:pPr>
        <w:tabs>
          <w:tab w:val="left" w:pos="968"/>
        </w:tabs>
        <w:rPr>
          <w:b/>
        </w:rPr>
      </w:pPr>
    </w:p>
    <w:sectPr w:rsidR="001D3814" w:rsidRPr="001D38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6664" w:rsidRDefault="00076664" w:rsidP="001D3814">
      <w:pPr>
        <w:spacing w:after="0" w:line="240" w:lineRule="auto"/>
      </w:pPr>
      <w:r>
        <w:separator/>
      </w:r>
    </w:p>
  </w:endnote>
  <w:endnote w:type="continuationSeparator" w:id="0">
    <w:p w:rsidR="00076664" w:rsidRDefault="00076664" w:rsidP="001D3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6664" w:rsidRDefault="00076664" w:rsidP="001D3814">
      <w:pPr>
        <w:spacing w:after="0" w:line="240" w:lineRule="auto"/>
      </w:pPr>
      <w:r>
        <w:separator/>
      </w:r>
    </w:p>
  </w:footnote>
  <w:footnote w:type="continuationSeparator" w:id="0">
    <w:p w:rsidR="00076664" w:rsidRDefault="00076664" w:rsidP="001D381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iacomo Scaioli">
    <w15:presenceInfo w15:providerId="AD" w15:userId="S-1-5-21-2339835725-4231618864-1957543659-272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2B6"/>
    <w:rsid w:val="0001183E"/>
    <w:rsid w:val="0004411B"/>
    <w:rsid w:val="00076664"/>
    <w:rsid w:val="001D3814"/>
    <w:rsid w:val="0041279B"/>
    <w:rsid w:val="00621054"/>
    <w:rsid w:val="00674078"/>
    <w:rsid w:val="006B7B64"/>
    <w:rsid w:val="007252B6"/>
    <w:rsid w:val="007A6D4B"/>
    <w:rsid w:val="007D25AA"/>
    <w:rsid w:val="008614B6"/>
    <w:rsid w:val="00AE7DD3"/>
    <w:rsid w:val="00B067AE"/>
    <w:rsid w:val="00BF7B3E"/>
    <w:rsid w:val="00CC3B64"/>
    <w:rsid w:val="00E8088A"/>
    <w:rsid w:val="00EB608C"/>
    <w:rsid w:val="00EF6224"/>
    <w:rsid w:val="00FD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CA6500"/>
  <w15:chartTrackingRefBased/>
  <w15:docId w15:val="{65FD83BB-D0EE-4A9F-A608-7A5D903D9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252B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D38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3814"/>
  </w:style>
  <w:style w:type="paragraph" w:styleId="Pidipagina">
    <w:name w:val="footer"/>
    <w:basedOn w:val="Normale"/>
    <w:link w:val="PidipaginaCarattere"/>
    <w:uiPriority w:val="99"/>
    <w:unhideWhenUsed/>
    <w:rsid w:val="001D38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381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0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08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450</Words>
  <Characters>7496</Characters>
  <Application>Microsoft Office Word</Application>
  <DocSecurity>0</DocSecurity>
  <Lines>1071</Lines>
  <Paragraphs>70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Degli Studi Di Torino</Company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Scaioli</dc:creator>
  <cp:keywords/>
  <dc:description/>
  <cp:lastModifiedBy>Giacomo Scaioli</cp:lastModifiedBy>
  <cp:revision>3</cp:revision>
  <dcterms:created xsi:type="dcterms:W3CDTF">2024-04-04T17:37:00Z</dcterms:created>
  <dcterms:modified xsi:type="dcterms:W3CDTF">2024-04-04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09766-0b62-4ad5-9493-75d23dea3cba</vt:lpwstr>
  </property>
</Properties>
</file>